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166025" w:rsidP="7066FD2F" w:rsidRDefault="777034E4" w14:paraId="09D05265" w14:textId="7AEBB0EE">
      <w:pPr>
        <w:pStyle w:val="Normal"/>
        <w:suppressLineNumbers w:val="0"/>
        <w:bidi w:val="0"/>
        <w:spacing w:before="0" w:beforeAutospacing="off" w:after="160" w:afterAutospacing="off" w:line="259" w:lineRule="auto"/>
        <w:ind w:left="0" w:right="0"/>
        <w:jc w:val="left"/>
        <w:rPr>
          <w:b w:val="1"/>
          <w:bCs w:val="1"/>
        </w:rPr>
      </w:pPr>
      <w:r w:rsidRPr="5AE456F3" w:rsidR="777034E4">
        <w:rPr>
          <w:b w:val="1"/>
          <w:bCs w:val="1"/>
        </w:rPr>
        <w:t>S</w:t>
      </w:r>
      <w:r w:rsidRPr="5AE456F3" w:rsidR="5AB9316A">
        <w:rPr>
          <w:b w:val="1"/>
          <w:bCs w:val="1"/>
        </w:rPr>
        <w:t>4</w:t>
      </w:r>
      <w:r w:rsidRPr="5AE456F3" w:rsidR="777034E4">
        <w:rPr>
          <w:b w:val="1"/>
          <w:bCs w:val="1"/>
        </w:rPr>
        <w:t xml:space="preserve"> </w:t>
      </w:r>
      <w:r w:rsidRPr="5AE456F3" w:rsidR="3AACD7FE">
        <w:rPr>
          <w:b w:val="1"/>
          <w:bCs w:val="1"/>
        </w:rPr>
        <w:t>Table</w:t>
      </w:r>
    </w:p>
    <w:p w:rsidR="00166025" w:rsidP="7066FD2F" w:rsidRDefault="777034E4" w14:paraId="7B69AE46" w14:textId="429E013A">
      <w:pPr>
        <w:pStyle w:val="Normal"/>
        <w:suppressLineNumbers w:val="0"/>
        <w:bidi w:val="0"/>
        <w:spacing w:before="0" w:beforeAutospacing="off" w:after="160" w:afterAutospacing="off" w:line="259" w:lineRule="auto"/>
        <w:ind w:left="0" w:right="0"/>
        <w:jc w:val="left"/>
        <w:rPr>
          <w:b w:val="1"/>
          <w:bCs w:val="1"/>
        </w:rPr>
      </w:pPr>
      <w:r w:rsidRPr="637C6179" w:rsidR="470C34F2">
        <w:rPr>
          <w:b w:val="1"/>
          <w:bCs w:val="1"/>
        </w:rPr>
        <w:t xml:space="preserve">Differential </w:t>
      </w:r>
      <w:r w:rsidRPr="637C6179" w:rsidR="5BC3AF20">
        <w:rPr>
          <w:b w:val="1"/>
          <w:bCs w:val="1"/>
        </w:rPr>
        <w:t>a</w:t>
      </w:r>
      <w:r w:rsidRPr="637C6179" w:rsidR="470C34F2">
        <w:rPr>
          <w:b w:val="1"/>
          <w:bCs w:val="1"/>
        </w:rPr>
        <w:t xml:space="preserve">ttrition </w:t>
      </w:r>
      <w:r w:rsidRPr="637C6179" w:rsidR="0948D779">
        <w:rPr>
          <w:b w:val="1"/>
          <w:bCs w:val="1"/>
        </w:rPr>
        <w:t>a</w:t>
      </w:r>
      <w:r w:rsidRPr="637C6179" w:rsidR="470C34F2">
        <w:rPr>
          <w:b w:val="1"/>
          <w:bCs w:val="1"/>
        </w:rPr>
        <w:t xml:space="preserve">nalysis </w:t>
      </w:r>
      <w:r w:rsidRPr="637C6179" w:rsidR="219A7985">
        <w:rPr>
          <w:b w:val="1"/>
          <w:bCs w:val="1"/>
        </w:rPr>
        <w:t>t</w:t>
      </w:r>
      <w:r w:rsidRPr="637C6179" w:rsidR="470C34F2">
        <w:rPr>
          <w:b w:val="1"/>
          <w:bCs w:val="1"/>
        </w:rPr>
        <w:t xml:space="preserve">able by </w:t>
      </w:r>
      <w:r w:rsidRPr="637C6179" w:rsidR="6EEE554A">
        <w:rPr>
          <w:b w:val="1"/>
          <w:bCs w:val="1"/>
        </w:rPr>
        <w:t>g</w:t>
      </w:r>
      <w:r w:rsidRPr="637C6179" w:rsidR="470C34F2">
        <w:rPr>
          <w:b w:val="1"/>
          <w:bCs w:val="1"/>
        </w:rPr>
        <w:t>eography</w:t>
      </w:r>
      <w:r>
        <w:br/>
      </w:r>
    </w:p>
    <w:p w:rsidR="00166025" w:rsidP="00166025" w:rsidRDefault="00166025" w14:paraId="5D185085" w14:textId="77777777">
      <w:pPr>
        <w:rPr>
          <w:b/>
        </w:rPr>
      </w:pPr>
      <w:r>
        <w:rPr>
          <w:b/>
        </w:rPr>
        <w:t>KADUNA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3160"/>
        <w:gridCol w:w="2015"/>
        <w:gridCol w:w="1621"/>
        <w:gridCol w:w="1621"/>
        <w:gridCol w:w="1177"/>
      </w:tblGrid>
      <w:tr w:rsidRPr="00982B0D" w:rsidR="00166025" w:rsidTr="637C6179" w14:paraId="1FF3424D" w14:textId="77777777">
        <w:trPr>
          <w:trHeight w:val="290"/>
        </w:trPr>
        <w:tc>
          <w:tcPr>
            <w:tcW w:w="3160" w:type="dxa"/>
            <w:vMerge w:val="restart"/>
            <w:noWrap/>
            <w:tcMar/>
            <w:hideMark/>
          </w:tcPr>
          <w:p w:rsidRPr="00982B0D" w:rsidR="00166025" w:rsidRDefault="00166025" w14:paraId="08D5F35C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2015" w:type="dxa"/>
            <w:vMerge w:val="restart"/>
            <w:noWrap/>
            <w:tcMar/>
            <w:hideMark/>
          </w:tcPr>
          <w:p w:rsidRPr="00982B0D" w:rsidR="00166025" w:rsidRDefault="00166025" w14:paraId="12E5B943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3242" w:type="dxa"/>
            <w:gridSpan w:val="2"/>
            <w:noWrap/>
            <w:tcMar/>
            <w:hideMark/>
          </w:tcPr>
          <w:p w:rsidRPr="00982B0D" w:rsidR="00166025" w:rsidRDefault="00166025" w14:paraId="1200F298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Loss to follow up</w:t>
            </w:r>
          </w:p>
        </w:tc>
        <w:tc>
          <w:tcPr>
            <w:tcW w:w="943" w:type="dxa"/>
            <w:vMerge w:val="restart"/>
            <w:noWrap/>
            <w:tcMar/>
            <w:hideMark/>
          </w:tcPr>
          <w:p w:rsidRPr="00982B0D" w:rsidR="00166025" w:rsidRDefault="00166025" w14:paraId="49676DFC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Sig.</w:t>
            </w:r>
          </w:p>
        </w:tc>
      </w:tr>
      <w:tr w:rsidRPr="00982B0D" w:rsidR="00166025" w:rsidTr="637C6179" w14:paraId="6C5F6A4E" w14:textId="77777777">
        <w:trPr>
          <w:trHeight w:val="290"/>
        </w:trPr>
        <w:tc>
          <w:tcPr>
            <w:tcW w:w="3160" w:type="dxa"/>
            <w:vMerge/>
            <w:tcMar/>
            <w:hideMark/>
          </w:tcPr>
          <w:p w:rsidRPr="00982B0D" w:rsidR="00166025" w:rsidRDefault="00166025" w14:paraId="52435113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5" w:type="dxa"/>
            <w:vMerge/>
            <w:tcMar/>
            <w:hideMark/>
          </w:tcPr>
          <w:p w:rsidRPr="00982B0D" w:rsidR="00166025" w:rsidRDefault="00166025" w14:paraId="7B8A1C37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1" w:type="dxa"/>
            <w:noWrap/>
            <w:tcMar/>
            <w:hideMark/>
          </w:tcPr>
          <w:p w:rsidRPr="00982B0D" w:rsidR="00166025" w:rsidRDefault="00166025" w14:paraId="7C6973C5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21" w:type="dxa"/>
            <w:noWrap/>
            <w:tcMar/>
            <w:hideMark/>
          </w:tcPr>
          <w:p w:rsidRPr="00982B0D" w:rsidR="00166025" w:rsidRDefault="00166025" w14:paraId="748B4E44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3" w:type="dxa"/>
            <w:vMerge/>
            <w:tcMar/>
            <w:hideMark/>
          </w:tcPr>
          <w:p w:rsidRPr="00982B0D" w:rsidR="00166025" w:rsidRDefault="00166025" w14:paraId="1F4670BB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Pr="00982B0D" w:rsidR="00166025" w:rsidTr="637C6179" w14:paraId="089433F7" w14:textId="77777777">
        <w:trPr>
          <w:trHeight w:val="300"/>
        </w:trPr>
        <w:tc>
          <w:tcPr>
            <w:tcW w:w="3160" w:type="dxa"/>
            <w:vMerge w:val="restart"/>
            <w:noWrap/>
            <w:tcMar/>
            <w:hideMark/>
          </w:tcPr>
          <w:p w:rsidRPr="00982B0D" w:rsidR="00166025" w:rsidRDefault="00166025" w14:paraId="237E3144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Program Exposure</w:t>
            </w:r>
          </w:p>
        </w:tc>
        <w:tc>
          <w:tcPr>
            <w:tcW w:w="2015" w:type="dxa"/>
            <w:noWrap/>
            <w:tcMar/>
            <w:hideMark/>
          </w:tcPr>
          <w:p w:rsidRPr="00982B0D" w:rsidR="00166025" w:rsidRDefault="00166025" w14:paraId="3B34CC27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omparison Group</w:t>
            </w:r>
          </w:p>
        </w:tc>
        <w:tc>
          <w:tcPr>
            <w:tcW w:w="1621" w:type="dxa"/>
            <w:noWrap/>
            <w:tcMar/>
            <w:hideMark/>
          </w:tcPr>
          <w:p w:rsidRPr="00982B0D" w:rsidR="00166025" w:rsidRDefault="00166025" w14:paraId="7388D4D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26(60.6%)</w:t>
            </w:r>
          </w:p>
        </w:tc>
        <w:tc>
          <w:tcPr>
            <w:tcW w:w="1621" w:type="dxa"/>
            <w:noWrap/>
            <w:tcMar/>
            <w:hideMark/>
          </w:tcPr>
          <w:p w:rsidRPr="00982B0D" w:rsidR="00166025" w:rsidRDefault="00166025" w14:paraId="635988A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367(43.6%)</w:t>
            </w:r>
          </w:p>
        </w:tc>
        <w:tc>
          <w:tcPr>
            <w:tcW w:w="943" w:type="dxa"/>
            <w:noWrap/>
            <w:tcMar/>
            <w:hideMark/>
          </w:tcPr>
          <w:p w:rsidRPr="00982B0D" w:rsidR="00166025" w:rsidRDefault="00166025" w14:paraId="7CDB6A91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Pr="00982B0D" w:rsidR="00166025" w:rsidTr="637C6179" w14:paraId="2A03834E" w14:textId="77777777">
        <w:trPr>
          <w:trHeight w:val="290"/>
        </w:trPr>
        <w:tc>
          <w:tcPr>
            <w:tcW w:w="3160" w:type="dxa"/>
            <w:vMerge/>
            <w:tcMar/>
            <w:hideMark/>
          </w:tcPr>
          <w:p w:rsidRPr="00982B0D" w:rsidR="00166025" w:rsidRDefault="00166025" w14:paraId="389A44CD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5" w:type="dxa"/>
            <w:noWrap/>
            <w:tcMar/>
            <w:hideMark/>
          </w:tcPr>
          <w:p w:rsidRPr="00982B0D" w:rsidR="00166025" w:rsidRDefault="00166025" w14:paraId="114E3D8C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Intervention Group</w:t>
            </w:r>
          </w:p>
        </w:tc>
        <w:tc>
          <w:tcPr>
            <w:tcW w:w="1621" w:type="dxa"/>
            <w:noWrap/>
            <w:tcMar/>
            <w:hideMark/>
          </w:tcPr>
          <w:p w:rsidRPr="00982B0D" w:rsidR="00166025" w:rsidRDefault="00166025" w14:paraId="019BEBD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82(39.4%)</w:t>
            </w:r>
          </w:p>
        </w:tc>
        <w:tc>
          <w:tcPr>
            <w:tcW w:w="1621" w:type="dxa"/>
            <w:noWrap/>
            <w:tcMar/>
            <w:hideMark/>
          </w:tcPr>
          <w:p w:rsidRPr="00982B0D" w:rsidR="00166025" w:rsidRDefault="00166025" w14:paraId="55B46C7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474(56.4%)</w:t>
            </w:r>
          </w:p>
        </w:tc>
        <w:tc>
          <w:tcPr>
            <w:tcW w:w="943" w:type="dxa"/>
            <w:noWrap/>
            <w:tcMar/>
            <w:hideMark/>
          </w:tcPr>
          <w:p w:rsidRPr="00982B0D" w:rsidR="00166025" w:rsidRDefault="00166025" w14:paraId="05B2737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 w:rsidRPr="00982B0D" w:rsidR="00166025" w:rsidTr="637C6179" w14:paraId="56EB3B90" w14:textId="77777777">
        <w:trPr>
          <w:trHeight w:val="290"/>
        </w:trPr>
        <w:tc>
          <w:tcPr>
            <w:tcW w:w="3160" w:type="dxa"/>
            <w:vMerge w:val="restart"/>
            <w:noWrap/>
            <w:tcMar/>
            <w:hideMark/>
          </w:tcPr>
          <w:p w:rsidRPr="00982B0D" w:rsidR="00166025" w:rsidRDefault="00166025" w14:paraId="63D1053A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Purchased an asset</w:t>
            </w:r>
          </w:p>
        </w:tc>
        <w:tc>
          <w:tcPr>
            <w:tcW w:w="2015" w:type="dxa"/>
            <w:noWrap/>
            <w:tcMar/>
            <w:hideMark/>
          </w:tcPr>
          <w:p w:rsidRPr="00982B0D" w:rsidR="00166025" w:rsidRDefault="00166025" w14:paraId="64C25D42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21" w:type="dxa"/>
            <w:noWrap/>
            <w:tcMar/>
            <w:hideMark/>
          </w:tcPr>
          <w:p w:rsidRPr="00982B0D" w:rsidR="00166025" w:rsidRDefault="00166025" w14:paraId="0F8088F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51(24.8%)</w:t>
            </w:r>
          </w:p>
        </w:tc>
        <w:tc>
          <w:tcPr>
            <w:tcW w:w="1621" w:type="dxa"/>
            <w:noWrap/>
            <w:tcMar/>
            <w:hideMark/>
          </w:tcPr>
          <w:p w:rsidRPr="00982B0D" w:rsidR="00166025" w:rsidRDefault="00166025" w14:paraId="51142DD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19(26.0%)</w:t>
            </w:r>
          </w:p>
        </w:tc>
        <w:tc>
          <w:tcPr>
            <w:tcW w:w="943" w:type="dxa"/>
            <w:noWrap/>
            <w:tcMar/>
            <w:hideMark/>
          </w:tcPr>
          <w:p w:rsidRPr="00982B0D" w:rsidR="00166025" w:rsidRDefault="00166025" w14:paraId="0E2FB2C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7059</w:t>
            </w:r>
          </w:p>
        </w:tc>
      </w:tr>
      <w:tr w:rsidRPr="00982B0D" w:rsidR="00166025" w:rsidTr="637C6179" w14:paraId="1246A6AA" w14:textId="77777777">
        <w:trPr>
          <w:trHeight w:val="290"/>
        </w:trPr>
        <w:tc>
          <w:tcPr>
            <w:tcW w:w="3160" w:type="dxa"/>
            <w:vMerge/>
            <w:tcMar/>
            <w:hideMark/>
          </w:tcPr>
          <w:p w:rsidRPr="00982B0D" w:rsidR="00166025" w:rsidRDefault="00166025" w14:paraId="1958DC08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5" w:type="dxa"/>
            <w:noWrap/>
            <w:tcMar/>
            <w:hideMark/>
          </w:tcPr>
          <w:p w:rsidRPr="00982B0D" w:rsidR="00166025" w:rsidRDefault="00166025" w14:paraId="00FDD4C9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21" w:type="dxa"/>
            <w:noWrap/>
            <w:tcMar/>
            <w:hideMark/>
          </w:tcPr>
          <w:p w:rsidRPr="00982B0D" w:rsidR="00166025" w:rsidRDefault="00166025" w14:paraId="24D8C72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55(75.2%)</w:t>
            </w:r>
          </w:p>
        </w:tc>
        <w:tc>
          <w:tcPr>
            <w:tcW w:w="1621" w:type="dxa"/>
            <w:noWrap/>
            <w:tcMar/>
            <w:hideMark/>
          </w:tcPr>
          <w:p w:rsidRPr="00982B0D" w:rsidR="00166025" w:rsidRDefault="00166025" w14:paraId="2B5C525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622(74.0%)</w:t>
            </w:r>
          </w:p>
        </w:tc>
        <w:tc>
          <w:tcPr>
            <w:tcW w:w="943" w:type="dxa"/>
            <w:noWrap/>
            <w:tcMar/>
            <w:hideMark/>
          </w:tcPr>
          <w:p w:rsidRPr="00982B0D" w:rsidR="00166025" w:rsidRDefault="00166025" w14:paraId="0FCEF98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 w:rsidRPr="00982B0D" w:rsidR="00166025" w:rsidTr="637C6179" w14:paraId="3A6B725C" w14:textId="77777777">
        <w:trPr>
          <w:trHeight w:val="290"/>
        </w:trPr>
        <w:tc>
          <w:tcPr>
            <w:tcW w:w="3160" w:type="dxa"/>
            <w:vMerge w:val="restart"/>
            <w:noWrap/>
            <w:tcMar/>
            <w:hideMark/>
          </w:tcPr>
          <w:p w:rsidRPr="00982B0D" w:rsidR="00166025" w:rsidRDefault="00166025" w14:paraId="018446BC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Earn Money</w:t>
            </w:r>
          </w:p>
        </w:tc>
        <w:tc>
          <w:tcPr>
            <w:tcW w:w="2015" w:type="dxa"/>
            <w:noWrap/>
            <w:tcMar/>
            <w:hideMark/>
          </w:tcPr>
          <w:p w:rsidRPr="00982B0D" w:rsidR="00166025" w:rsidRDefault="00166025" w14:paraId="4A9A399E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21" w:type="dxa"/>
            <w:noWrap/>
            <w:tcMar/>
            <w:hideMark/>
          </w:tcPr>
          <w:p w:rsidRPr="00982B0D" w:rsidR="00166025" w:rsidRDefault="00166025" w14:paraId="19A1396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91(43.8%)</w:t>
            </w:r>
          </w:p>
        </w:tc>
        <w:tc>
          <w:tcPr>
            <w:tcW w:w="1621" w:type="dxa"/>
            <w:noWrap/>
            <w:tcMar/>
            <w:hideMark/>
          </w:tcPr>
          <w:p w:rsidRPr="00982B0D" w:rsidR="00166025" w:rsidRDefault="00166025" w14:paraId="5923923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360(42.8%)</w:t>
            </w:r>
          </w:p>
        </w:tc>
        <w:tc>
          <w:tcPr>
            <w:tcW w:w="943" w:type="dxa"/>
            <w:noWrap/>
            <w:tcMar/>
            <w:hideMark/>
          </w:tcPr>
          <w:p w:rsidRPr="00982B0D" w:rsidR="00166025" w:rsidRDefault="00166025" w14:paraId="44ACF62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8055</w:t>
            </w:r>
          </w:p>
        </w:tc>
      </w:tr>
      <w:tr w:rsidRPr="00982B0D" w:rsidR="00166025" w:rsidTr="637C6179" w14:paraId="03E0F378" w14:textId="77777777">
        <w:trPr>
          <w:trHeight w:val="290"/>
        </w:trPr>
        <w:tc>
          <w:tcPr>
            <w:tcW w:w="3160" w:type="dxa"/>
            <w:vMerge/>
            <w:tcMar/>
            <w:hideMark/>
          </w:tcPr>
          <w:p w:rsidRPr="00982B0D" w:rsidR="00166025" w:rsidRDefault="00166025" w14:paraId="470EFE80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5" w:type="dxa"/>
            <w:noWrap/>
            <w:tcMar/>
            <w:hideMark/>
          </w:tcPr>
          <w:p w:rsidRPr="00982B0D" w:rsidR="00166025" w:rsidRDefault="00166025" w14:paraId="25464E7E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21" w:type="dxa"/>
            <w:noWrap/>
            <w:tcMar/>
            <w:hideMark/>
          </w:tcPr>
          <w:p w:rsidRPr="00982B0D" w:rsidR="00166025" w:rsidRDefault="00166025" w14:paraId="153DF10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17(56.3%)</w:t>
            </w:r>
          </w:p>
        </w:tc>
        <w:tc>
          <w:tcPr>
            <w:tcW w:w="1621" w:type="dxa"/>
            <w:noWrap/>
            <w:tcMar/>
            <w:hideMark/>
          </w:tcPr>
          <w:p w:rsidRPr="00982B0D" w:rsidR="00166025" w:rsidRDefault="00166025" w14:paraId="04541DF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481(57.2%)</w:t>
            </w:r>
          </w:p>
        </w:tc>
        <w:tc>
          <w:tcPr>
            <w:tcW w:w="943" w:type="dxa"/>
            <w:noWrap/>
            <w:tcMar/>
            <w:hideMark/>
          </w:tcPr>
          <w:p w:rsidRPr="00982B0D" w:rsidR="00166025" w:rsidRDefault="00166025" w14:paraId="2A0E5BB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 w:rsidRPr="00982B0D" w:rsidR="00166025" w:rsidTr="637C6179" w14:paraId="7076A6B7" w14:textId="77777777">
        <w:trPr>
          <w:trHeight w:val="290"/>
        </w:trPr>
        <w:tc>
          <w:tcPr>
            <w:tcW w:w="3160" w:type="dxa"/>
            <w:vMerge w:val="restart"/>
            <w:noWrap/>
            <w:tcMar/>
            <w:hideMark/>
          </w:tcPr>
          <w:p w:rsidRPr="00982B0D" w:rsidR="00166025" w:rsidRDefault="00166025" w14:paraId="0B8DCD42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ontribution to Household Expenses</w:t>
            </w:r>
          </w:p>
        </w:tc>
        <w:tc>
          <w:tcPr>
            <w:tcW w:w="2015" w:type="dxa"/>
            <w:noWrap/>
            <w:tcMar/>
            <w:hideMark/>
          </w:tcPr>
          <w:p w:rsidRPr="00982B0D" w:rsidR="00166025" w:rsidRDefault="00166025" w14:paraId="5A08176B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21" w:type="dxa"/>
            <w:noWrap/>
            <w:tcMar/>
            <w:hideMark/>
          </w:tcPr>
          <w:p w:rsidRPr="00982B0D" w:rsidR="00166025" w:rsidRDefault="00166025" w14:paraId="037757C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34(29.1%)</w:t>
            </w:r>
          </w:p>
        </w:tc>
        <w:tc>
          <w:tcPr>
            <w:tcW w:w="1621" w:type="dxa"/>
            <w:noWrap/>
            <w:tcMar/>
            <w:hideMark/>
          </w:tcPr>
          <w:p w:rsidRPr="00982B0D" w:rsidR="00166025" w:rsidRDefault="00166025" w14:paraId="146F93C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52(31.6%)</w:t>
            </w:r>
          </w:p>
        </w:tc>
        <w:tc>
          <w:tcPr>
            <w:tcW w:w="943" w:type="dxa"/>
            <w:noWrap/>
            <w:tcMar/>
            <w:hideMark/>
          </w:tcPr>
          <w:p w:rsidRPr="00982B0D" w:rsidR="00166025" w:rsidRDefault="00166025" w14:paraId="178550B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5944</w:t>
            </w:r>
          </w:p>
        </w:tc>
      </w:tr>
      <w:tr w:rsidRPr="00982B0D" w:rsidR="00166025" w:rsidTr="637C6179" w14:paraId="66B8535A" w14:textId="77777777">
        <w:trPr>
          <w:trHeight w:val="290"/>
        </w:trPr>
        <w:tc>
          <w:tcPr>
            <w:tcW w:w="3160" w:type="dxa"/>
            <w:vMerge/>
            <w:tcMar/>
            <w:hideMark/>
          </w:tcPr>
          <w:p w:rsidRPr="00982B0D" w:rsidR="00166025" w:rsidRDefault="00166025" w14:paraId="12E6AEB3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5" w:type="dxa"/>
            <w:noWrap/>
            <w:tcMar/>
            <w:hideMark/>
          </w:tcPr>
          <w:p w:rsidRPr="00982B0D" w:rsidR="00166025" w:rsidRDefault="00166025" w14:paraId="36C8B204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21" w:type="dxa"/>
            <w:noWrap/>
            <w:tcMar/>
            <w:hideMark/>
          </w:tcPr>
          <w:p w:rsidRPr="00982B0D" w:rsidR="00166025" w:rsidRDefault="00166025" w14:paraId="4C6204A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83(70.9%)</w:t>
            </w:r>
          </w:p>
        </w:tc>
        <w:tc>
          <w:tcPr>
            <w:tcW w:w="1621" w:type="dxa"/>
            <w:noWrap/>
            <w:tcMar/>
            <w:hideMark/>
          </w:tcPr>
          <w:p w:rsidRPr="00982B0D" w:rsidR="00166025" w:rsidRDefault="00166025" w14:paraId="6758E27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329(68.4%)</w:t>
            </w:r>
          </w:p>
        </w:tc>
        <w:tc>
          <w:tcPr>
            <w:tcW w:w="943" w:type="dxa"/>
            <w:noWrap/>
            <w:tcMar/>
            <w:hideMark/>
          </w:tcPr>
          <w:p w:rsidRPr="00982B0D" w:rsidR="00166025" w:rsidRDefault="00166025" w14:paraId="57F4D5B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 w:rsidRPr="00982B0D" w:rsidR="00166025" w:rsidTr="637C6179" w14:paraId="136A61E4" w14:textId="77777777">
        <w:trPr>
          <w:trHeight w:val="290"/>
        </w:trPr>
        <w:tc>
          <w:tcPr>
            <w:tcW w:w="3160" w:type="dxa"/>
            <w:vMerge w:val="restart"/>
            <w:noWrap/>
            <w:tcMar/>
            <w:hideMark/>
          </w:tcPr>
          <w:p w:rsidRPr="00982B0D" w:rsidR="00166025" w:rsidRDefault="00166025" w14:paraId="48629D87" w14:textId="147A06AE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urrently Using contracepti</w:t>
            </w:r>
            <w:r w:rsidR="00E5298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on</w:t>
            </w:r>
          </w:p>
        </w:tc>
        <w:tc>
          <w:tcPr>
            <w:tcW w:w="2015" w:type="dxa"/>
            <w:noWrap/>
            <w:tcMar/>
            <w:hideMark/>
          </w:tcPr>
          <w:p w:rsidRPr="00982B0D" w:rsidR="00166025" w:rsidRDefault="00166025" w14:paraId="0A422B39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21" w:type="dxa"/>
            <w:noWrap/>
            <w:tcMar/>
            <w:hideMark/>
          </w:tcPr>
          <w:p w:rsidRPr="00982B0D" w:rsidR="00166025" w:rsidRDefault="00166025" w14:paraId="2780E1C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27(62.3%)</w:t>
            </w:r>
          </w:p>
        </w:tc>
        <w:tc>
          <w:tcPr>
            <w:tcW w:w="1621" w:type="dxa"/>
            <w:noWrap/>
            <w:tcMar/>
            <w:hideMark/>
          </w:tcPr>
          <w:p w:rsidRPr="00982B0D" w:rsidR="00166025" w:rsidRDefault="00166025" w14:paraId="16617DD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513(62.3%)</w:t>
            </w:r>
          </w:p>
        </w:tc>
        <w:tc>
          <w:tcPr>
            <w:tcW w:w="943" w:type="dxa"/>
            <w:noWrap/>
            <w:tcMar/>
            <w:hideMark/>
          </w:tcPr>
          <w:p w:rsidRPr="00982B0D" w:rsidR="00166025" w:rsidRDefault="00166025" w14:paraId="3526251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9836</w:t>
            </w:r>
          </w:p>
        </w:tc>
      </w:tr>
      <w:tr w:rsidRPr="00982B0D" w:rsidR="00166025" w:rsidTr="637C6179" w14:paraId="65550591" w14:textId="77777777">
        <w:trPr>
          <w:trHeight w:val="290"/>
        </w:trPr>
        <w:tc>
          <w:tcPr>
            <w:tcW w:w="3160" w:type="dxa"/>
            <w:vMerge/>
            <w:tcMar/>
            <w:hideMark/>
          </w:tcPr>
          <w:p w:rsidRPr="00982B0D" w:rsidR="00166025" w:rsidRDefault="00166025" w14:paraId="733A1C93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5" w:type="dxa"/>
            <w:noWrap/>
            <w:tcMar/>
            <w:hideMark/>
          </w:tcPr>
          <w:p w:rsidRPr="00982B0D" w:rsidR="00166025" w:rsidRDefault="00166025" w14:paraId="17672ED0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21" w:type="dxa"/>
            <w:noWrap/>
            <w:tcMar/>
            <w:hideMark/>
          </w:tcPr>
          <w:p w:rsidRPr="00982B0D" w:rsidR="00166025" w:rsidRDefault="00166025" w14:paraId="6C7B9B5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77(37.7%)</w:t>
            </w:r>
          </w:p>
        </w:tc>
        <w:tc>
          <w:tcPr>
            <w:tcW w:w="1621" w:type="dxa"/>
            <w:noWrap/>
            <w:tcMar/>
            <w:hideMark/>
          </w:tcPr>
          <w:p w:rsidRPr="00982B0D" w:rsidR="00166025" w:rsidRDefault="00166025" w14:paraId="5D02E77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310(37.7%)</w:t>
            </w:r>
          </w:p>
        </w:tc>
        <w:tc>
          <w:tcPr>
            <w:tcW w:w="943" w:type="dxa"/>
            <w:noWrap/>
            <w:tcMar/>
            <w:hideMark/>
          </w:tcPr>
          <w:p w:rsidRPr="00982B0D" w:rsidR="00166025" w:rsidRDefault="00166025" w14:paraId="5375B2B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 w:rsidRPr="00982B0D" w:rsidR="00166025" w:rsidTr="637C6179" w14:paraId="4A209358" w14:textId="77777777">
        <w:trPr>
          <w:trHeight w:val="290"/>
        </w:trPr>
        <w:tc>
          <w:tcPr>
            <w:tcW w:w="3160" w:type="dxa"/>
            <w:vMerge w:val="restart"/>
            <w:noWrap/>
            <w:tcMar/>
            <w:hideMark/>
          </w:tcPr>
          <w:p w:rsidRPr="00982B0D" w:rsidR="00166025" w:rsidRDefault="00166025" w14:paraId="09C380A4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Intend to use contraceptive in future</w:t>
            </w:r>
          </w:p>
        </w:tc>
        <w:tc>
          <w:tcPr>
            <w:tcW w:w="2015" w:type="dxa"/>
            <w:noWrap/>
            <w:tcMar/>
            <w:hideMark/>
          </w:tcPr>
          <w:p w:rsidRPr="00982B0D" w:rsidR="00166025" w:rsidRDefault="00166025" w14:paraId="2C2ADBCF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21" w:type="dxa"/>
            <w:noWrap/>
            <w:tcMar/>
            <w:hideMark/>
          </w:tcPr>
          <w:p w:rsidRPr="00982B0D" w:rsidR="00166025" w:rsidRDefault="00166025" w14:paraId="033F71F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41(33.3%)</w:t>
            </w:r>
          </w:p>
        </w:tc>
        <w:tc>
          <w:tcPr>
            <w:tcW w:w="1621" w:type="dxa"/>
            <w:noWrap/>
            <w:tcMar/>
            <w:hideMark/>
          </w:tcPr>
          <w:p w:rsidRPr="00982B0D" w:rsidR="00166025" w:rsidRDefault="00166025" w14:paraId="3402C09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36(27.1%)</w:t>
            </w:r>
          </w:p>
        </w:tc>
        <w:tc>
          <w:tcPr>
            <w:tcW w:w="943" w:type="dxa"/>
            <w:noWrap/>
            <w:tcMar/>
            <w:hideMark/>
          </w:tcPr>
          <w:p w:rsidRPr="00982B0D" w:rsidR="00166025" w:rsidRDefault="00166025" w14:paraId="68A2D70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1725</w:t>
            </w:r>
          </w:p>
        </w:tc>
      </w:tr>
      <w:tr w:rsidRPr="00982B0D" w:rsidR="00166025" w:rsidTr="637C6179" w14:paraId="4BE2F7B3" w14:textId="77777777">
        <w:trPr>
          <w:trHeight w:val="290"/>
        </w:trPr>
        <w:tc>
          <w:tcPr>
            <w:tcW w:w="3160" w:type="dxa"/>
            <w:vMerge/>
            <w:tcMar/>
            <w:hideMark/>
          </w:tcPr>
          <w:p w:rsidRPr="00982B0D" w:rsidR="00166025" w:rsidRDefault="00166025" w14:paraId="5EC16258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5" w:type="dxa"/>
            <w:noWrap/>
            <w:tcMar/>
            <w:hideMark/>
          </w:tcPr>
          <w:p w:rsidRPr="00982B0D" w:rsidR="00166025" w:rsidRDefault="00166025" w14:paraId="3BE6BFD5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21" w:type="dxa"/>
            <w:noWrap/>
            <w:tcMar/>
            <w:hideMark/>
          </w:tcPr>
          <w:p w:rsidRPr="00982B0D" w:rsidR="00166025" w:rsidRDefault="00166025" w14:paraId="1E5A1D8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82(66.7%)</w:t>
            </w:r>
          </w:p>
        </w:tc>
        <w:tc>
          <w:tcPr>
            <w:tcW w:w="1621" w:type="dxa"/>
            <w:noWrap/>
            <w:tcMar/>
            <w:hideMark/>
          </w:tcPr>
          <w:p w:rsidRPr="00982B0D" w:rsidR="00166025" w:rsidRDefault="00166025" w14:paraId="022AB08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365(72.9%)</w:t>
            </w:r>
          </w:p>
        </w:tc>
        <w:tc>
          <w:tcPr>
            <w:tcW w:w="943" w:type="dxa"/>
            <w:noWrap/>
            <w:tcMar/>
            <w:hideMark/>
          </w:tcPr>
          <w:p w:rsidRPr="00982B0D" w:rsidR="00166025" w:rsidRDefault="00166025" w14:paraId="3AC2527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 w:rsidRPr="00982B0D" w:rsidR="00166025" w:rsidTr="637C6179" w14:paraId="3F67EB61" w14:textId="77777777">
        <w:trPr>
          <w:trHeight w:val="290"/>
        </w:trPr>
        <w:tc>
          <w:tcPr>
            <w:tcW w:w="3160" w:type="dxa"/>
            <w:vMerge w:val="restart"/>
            <w:noWrap/>
            <w:tcMar/>
            <w:hideMark/>
          </w:tcPr>
          <w:p w:rsidRPr="00982B0D" w:rsidR="00166025" w:rsidRDefault="00166025" w14:paraId="1143F9EA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ge in Years</w:t>
            </w:r>
          </w:p>
        </w:tc>
        <w:tc>
          <w:tcPr>
            <w:tcW w:w="2015" w:type="dxa"/>
            <w:noWrap/>
            <w:tcMar/>
            <w:hideMark/>
          </w:tcPr>
          <w:p w:rsidRPr="00982B0D" w:rsidR="00166025" w:rsidRDefault="00166025" w14:paraId="77D74146" w14:textId="31EC0321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5</w:t>
            </w:r>
            <w:r w:rsidR="00DF5174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1621" w:type="dxa"/>
            <w:noWrap/>
            <w:tcMar/>
            <w:hideMark/>
          </w:tcPr>
          <w:p w:rsidRPr="00982B0D" w:rsidR="00166025" w:rsidRDefault="00E813F9" w14:paraId="17F019C6" w14:textId="77D0A8EA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39 (18.8%)</w:t>
            </w:r>
          </w:p>
        </w:tc>
        <w:tc>
          <w:tcPr>
            <w:tcW w:w="1621" w:type="dxa"/>
            <w:noWrap/>
            <w:tcMar/>
            <w:hideMark/>
          </w:tcPr>
          <w:p w:rsidRPr="00982B0D" w:rsidR="00EB5687" w:rsidP="00EB5687" w:rsidRDefault="00EB5687" w14:paraId="71197C0C" w14:textId="1026F8D6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47 (17.5%)</w:t>
            </w:r>
          </w:p>
        </w:tc>
        <w:tc>
          <w:tcPr>
            <w:tcW w:w="943" w:type="dxa"/>
            <w:noWrap/>
            <w:tcMar/>
            <w:hideMark/>
          </w:tcPr>
          <w:p w:rsidRPr="00982B0D" w:rsidR="00166025" w:rsidRDefault="00166025" w14:paraId="79B8BE4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8311</w:t>
            </w:r>
          </w:p>
        </w:tc>
      </w:tr>
      <w:tr w:rsidRPr="00982B0D" w:rsidR="00DF5174" w:rsidTr="637C6179" w14:paraId="16D68C1E" w14:textId="77777777">
        <w:trPr>
          <w:trHeight w:val="305"/>
        </w:trPr>
        <w:tc>
          <w:tcPr>
            <w:tcW w:w="3160" w:type="dxa"/>
            <w:vMerge/>
            <w:tcMar/>
            <w:hideMark/>
          </w:tcPr>
          <w:p w:rsidRPr="00982B0D" w:rsidR="00DF5174" w:rsidRDefault="00DF5174" w14:paraId="10BDB664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5" w:type="dxa"/>
            <w:noWrap/>
            <w:tcMar/>
            <w:hideMark/>
          </w:tcPr>
          <w:p w:rsidRPr="00982B0D" w:rsidR="00DF5174" w:rsidRDefault="00DF5174" w14:paraId="590ADF1C" w14:textId="44222423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8-19</w:t>
            </w:r>
          </w:p>
        </w:tc>
        <w:tc>
          <w:tcPr>
            <w:tcW w:w="1621" w:type="dxa"/>
            <w:noWrap/>
            <w:tcMar/>
            <w:hideMark/>
          </w:tcPr>
          <w:p w:rsidRPr="00982B0D" w:rsidR="00E813F9" w:rsidP="00E813F9" w:rsidRDefault="00EB5687" w14:paraId="111E2BA3" w14:textId="3D8B72AE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69 (81.3%)</w:t>
            </w:r>
          </w:p>
        </w:tc>
        <w:tc>
          <w:tcPr>
            <w:tcW w:w="1621" w:type="dxa"/>
            <w:noWrap/>
            <w:tcMar/>
            <w:hideMark/>
          </w:tcPr>
          <w:p w:rsidRPr="00982B0D" w:rsidR="00DF5174" w:rsidRDefault="00EB5687" w14:paraId="4D7CC65C" w14:textId="0AF4E61D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694 (82.5%)</w:t>
            </w:r>
          </w:p>
        </w:tc>
        <w:tc>
          <w:tcPr>
            <w:tcW w:w="943" w:type="dxa"/>
            <w:noWrap/>
            <w:tcMar/>
            <w:hideMark/>
          </w:tcPr>
          <w:p w:rsidRPr="00982B0D" w:rsidR="00DF5174" w:rsidRDefault="00DF5174" w14:paraId="46D28F7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 w:rsidRPr="00982B0D" w:rsidR="00166025" w:rsidTr="637C6179" w14:paraId="62D17A8F" w14:textId="77777777">
        <w:trPr>
          <w:trHeight w:val="290"/>
        </w:trPr>
        <w:tc>
          <w:tcPr>
            <w:tcW w:w="3160" w:type="dxa"/>
            <w:vMerge w:val="restart"/>
            <w:noWrap/>
            <w:tcMar/>
            <w:hideMark/>
          </w:tcPr>
          <w:p w:rsidRPr="00982B0D" w:rsidR="00166025" w:rsidRDefault="00166025" w14:paraId="6B1F48BF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Highest level of education</w:t>
            </w:r>
          </w:p>
        </w:tc>
        <w:tc>
          <w:tcPr>
            <w:tcW w:w="2015" w:type="dxa"/>
            <w:noWrap/>
            <w:tcMar/>
            <w:hideMark/>
          </w:tcPr>
          <w:p w:rsidRPr="00982B0D" w:rsidR="00EC6743" w:rsidRDefault="00EC6743" w14:paraId="2A36C2CC" w14:textId="5DCFD73A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No formal education</w:t>
            </w:r>
          </w:p>
        </w:tc>
        <w:tc>
          <w:tcPr>
            <w:tcW w:w="1621" w:type="dxa"/>
            <w:noWrap/>
            <w:tcMar/>
            <w:hideMark/>
          </w:tcPr>
          <w:p w:rsidRPr="00982B0D" w:rsidR="00166025" w:rsidRDefault="00EF3A62" w14:paraId="11DBC5E2" w14:textId="12B8FD20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</w:t>
            </w:r>
            <w:r w:rsidR="00DD0A5C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(9.6%)</w:t>
            </w:r>
          </w:p>
        </w:tc>
        <w:tc>
          <w:tcPr>
            <w:tcW w:w="1621" w:type="dxa"/>
            <w:noWrap/>
            <w:tcMar/>
            <w:hideMark/>
          </w:tcPr>
          <w:p w:rsidRPr="00982B0D" w:rsidR="00166025" w:rsidRDefault="00327B9B" w14:paraId="3743244D" w14:textId="6AA00480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71 (8.4%)</w:t>
            </w:r>
          </w:p>
        </w:tc>
        <w:tc>
          <w:tcPr>
            <w:tcW w:w="943" w:type="dxa"/>
            <w:noWrap/>
            <w:tcMar/>
            <w:hideMark/>
          </w:tcPr>
          <w:p w:rsidRPr="00982B0D" w:rsidR="00166025" w:rsidRDefault="00166025" w14:paraId="25D4767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6170</w:t>
            </w:r>
          </w:p>
        </w:tc>
      </w:tr>
      <w:tr w:rsidRPr="00982B0D" w:rsidR="00166025" w:rsidTr="637C6179" w14:paraId="763D08D9" w14:textId="77777777">
        <w:trPr>
          <w:trHeight w:val="290"/>
        </w:trPr>
        <w:tc>
          <w:tcPr>
            <w:tcW w:w="3160" w:type="dxa"/>
            <w:vMerge/>
            <w:tcMar/>
            <w:hideMark/>
          </w:tcPr>
          <w:p w:rsidRPr="00982B0D" w:rsidR="00166025" w:rsidRDefault="00166025" w14:paraId="1957BD28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5" w:type="dxa"/>
            <w:noWrap/>
            <w:tcMar/>
            <w:hideMark/>
          </w:tcPr>
          <w:p w:rsidRPr="00982B0D" w:rsidR="00166025" w:rsidRDefault="00EC6743" w14:paraId="56006F03" w14:textId="5CC6A5E2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37C6179" w:rsidR="00EC674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Primary</w:t>
            </w:r>
          </w:p>
        </w:tc>
        <w:tc>
          <w:tcPr>
            <w:tcW w:w="1621" w:type="dxa"/>
            <w:noWrap/>
            <w:tcMar/>
            <w:hideMark/>
          </w:tcPr>
          <w:p w:rsidRPr="00982B0D" w:rsidR="00166025" w:rsidRDefault="00E5656A" w14:paraId="69AFAADE" w14:textId="2DF7C419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4 (11.5%)</w:t>
            </w:r>
          </w:p>
        </w:tc>
        <w:tc>
          <w:tcPr>
            <w:tcW w:w="1621" w:type="dxa"/>
            <w:noWrap/>
            <w:tcMar/>
            <w:hideMark/>
          </w:tcPr>
          <w:p w:rsidRPr="00982B0D" w:rsidR="00166025" w:rsidRDefault="00E5656A" w14:paraId="133AEC41" w14:textId="73F468AC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77 (9.2%)</w:t>
            </w:r>
          </w:p>
        </w:tc>
        <w:tc>
          <w:tcPr>
            <w:tcW w:w="943" w:type="dxa"/>
            <w:noWrap/>
            <w:tcMar/>
            <w:hideMark/>
          </w:tcPr>
          <w:p w:rsidRPr="00982B0D" w:rsidR="00166025" w:rsidRDefault="00166025" w14:paraId="568638C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 w:rsidRPr="00982B0D" w:rsidR="00166025" w:rsidTr="637C6179" w14:paraId="598A30AA" w14:textId="77777777">
        <w:trPr>
          <w:trHeight w:val="290"/>
        </w:trPr>
        <w:tc>
          <w:tcPr>
            <w:tcW w:w="3160" w:type="dxa"/>
            <w:vMerge/>
            <w:tcMar/>
            <w:hideMark/>
          </w:tcPr>
          <w:p w:rsidRPr="00982B0D" w:rsidR="00166025" w:rsidRDefault="00166025" w14:paraId="1E8975E1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5" w:type="dxa"/>
            <w:noWrap/>
            <w:tcMar/>
            <w:hideMark/>
          </w:tcPr>
          <w:p w:rsidRPr="00982B0D" w:rsidR="00166025" w:rsidRDefault="00EC6743" w14:paraId="1A7BF4C2" w14:textId="0750EF3D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621" w:type="dxa"/>
            <w:noWrap/>
            <w:tcMar/>
            <w:hideMark/>
          </w:tcPr>
          <w:p w:rsidRPr="00982B0D" w:rsidR="00166025" w:rsidRDefault="00E5656A" w14:paraId="20697CE9" w14:textId="0B2BC0CA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45 (69.7%)</w:t>
            </w:r>
          </w:p>
        </w:tc>
        <w:tc>
          <w:tcPr>
            <w:tcW w:w="1621" w:type="dxa"/>
            <w:noWrap/>
            <w:tcMar/>
            <w:hideMark/>
          </w:tcPr>
          <w:p w:rsidRPr="00982B0D" w:rsidR="00166025" w:rsidRDefault="00E5656A" w14:paraId="09E9C699" w14:textId="0AEA6472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607 (72.2%)</w:t>
            </w:r>
          </w:p>
        </w:tc>
        <w:tc>
          <w:tcPr>
            <w:tcW w:w="943" w:type="dxa"/>
            <w:noWrap/>
            <w:tcMar/>
            <w:hideMark/>
          </w:tcPr>
          <w:p w:rsidRPr="00982B0D" w:rsidR="00166025" w:rsidRDefault="00166025" w14:paraId="687487C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 w:rsidRPr="00982B0D" w:rsidR="00EC6743" w:rsidTr="637C6179" w14:paraId="61350518" w14:textId="77777777">
        <w:trPr>
          <w:trHeight w:val="350"/>
        </w:trPr>
        <w:tc>
          <w:tcPr>
            <w:tcW w:w="3160" w:type="dxa"/>
            <w:vMerge/>
            <w:tcMar/>
            <w:hideMark/>
          </w:tcPr>
          <w:p w:rsidRPr="00982B0D" w:rsidR="00EC6743" w:rsidRDefault="00EC6743" w14:paraId="2579D342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5" w:type="dxa"/>
            <w:noWrap/>
            <w:tcMar/>
            <w:hideMark/>
          </w:tcPr>
          <w:p w:rsidRPr="00982B0D" w:rsidR="00EC6743" w:rsidRDefault="00EC6743" w14:paraId="4DAA5B39" w14:textId="706CEF93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Above Secondary </w:t>
            </w:r>
          </w:p>
        </w:tc>
        <w:tc>
          <w:tcPr>
            <w:tcW w:w="1621" w:type="dxa"/>
            <w:noWrap/>
            <w:tcMar/>
            <w:hideMark/>
          </w:tcPr>
          <w:p w:rsidRPr="00982B0D" w:rsidR="00EC6743" w:rsidRDefault="00E5656A" w14:paraId="1B7A8827" w14:textId="08A74122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9 (9.1</w:t>
            </w:r>
            <w:r w:rsidR="00C6682B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21" w:type="dxa"/>
            <w:noWrap/>
            <w:tcMar/>
            <w:hideMark/>
          </w:tcPr>
          <w:p w:rsidRPr="00982B0D" w:rsidR="00EC6743" w:rsidRDefault="009A67CE" w14:paraId="46C60FF7" w14:textId="7B35842C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86(10.2%)</w:t>
            </w:r>
          </w:p>
        </w:tc>
        <w:tc>
          <w:tcPr>
            <w:tcW w:w="943" w:type="dxa"/>
            <w:noWrap/>
            <w:tcMar/>
            <w:hideMark/>
          </w:tcPr>
          <w:p w:rsidRPr="00982B0D" w:rsidR="00EC6743" w:rsidRDefault="00EC6743" w14:paraId="375F61B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 w:rsidRPr="00982B0D" w:rsidR="00166025" w:rsidTr="637C6179" w14:paraId="47814817" w14:textId="77777777">
        <w:trPr>
          <w:trHeight w:val="290"/>
        </w:trPr>
        <w:tc>
          <w:tcPr>
            <w:tcW w:w="3160" w:type="dxa"/>
            <w:vMerge w:val="restart"/>
            <w:noWrap/>
            <w:tcMar/>
            <w:hideMark/>
          </w:tcPr>
          <w:p w:rsidRPr="00982B0D" w:rsidR="00166025" w:rsidRDefault="00166025" w14:paraId="0D718BFB" w14:textId="58F08441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Number of Children</w:t>
            </w:r>
          </w:p>
        </w:tc>
        <w:tc>
          <w:tcPr>
            <w:tcW w:w="2015" w:type="dxa"/>
            <w:noWrap/>
            <w:tcMar/>
            <w:hideMark/>
          </w:tcPr>
          <w:p w:rsidRPr="00982B0D" w:rsidR="00166025" w:rsidRDefault="00D50E17" w14:paraId="5813C8D7" w14:textId="08739344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1" w:type="dxa"/>
            <w:noWrap/>
            <w:tcMar/>
            <w:hideMark/>
          </w:tcPr>
          <w:p w:rsidRPr="00982B0D" w:rsidR="00166025" w:rsidRDefault="00166025" w14:paraId="0A0CC3D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5(12.0%)</w:t>
            </w:r>
          </w:p>
        </w:tc>
        <w:tc>
          <w:tcPr>
            <w:tcW w:w="1621" w:type="dxa"/>
            <w:noWrap/>
            <w:tcMar/>
            <w:hideMark/>
          </w:tcPr>
          <w:p w:rsidRPr="00982B0D" w:rsidR="00166025" w:rsidRDefault="00166025" w14:paraId="26C1B98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63(19.4%)</w:t>
            </w:r>
          </w:p>
        </w:tc>
        <w:tc>
          <w:tcPr>
            <w:tcW w:w="943" w:type="dxa"/>
            <w:noWrap/>
            <w:tcMar/>
            <w:hideMark/>
          </w:tcPr>
          <w:p w:rsidRPr="00982B0D" w:rsidR="00166025" w:rsidRDefault="00166025" w14:paraId="70F6CF7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0929</w:t>
            </w:r>
          </w:p>
        </w:tc>
      </w:tr>
      <w:tr w:rsidRPr="00982B0D" w:rsidR="00166025" w:rsidTr="637C6179" w14:paraId="76F83E97" w14:textId="77777777">
        <w:trPr>
          <w:trHeight w:val="290"/>
        </w:trPr>
        <w:tc>
          <w:tcPr>
            <w:tcW w:w="3160" w:type="dxa"/>
            <w:vMerge/>
            <w:tcMar/>
            <w:hideMark/>
          </w:tcPr>
          <w:p w:rsidRPr="00982B0D" w:rsidR="00166025" w:rsidRDefault="00166025" w14:paraId="45B787FA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5" w:type="dxa"/>
            <w:noWrap/>
            <w:tcMar/>
            <w:hideMark/>
          </w:tcPr>
          <w:p w:rsidRPr="00982B0D" w:rsidR="00166025" w:rsidRDefault="00D50E17" w14:paraId="2CE851B2" w14:textId="32F512C4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1" w:type="dxa"/>
            <w:noWrap/>
            <w:tcMar/>
            <w:hideMark/>
          </w:tcPr>
          <w:p w:rsidRPr="00982B0D" w:rsidR="00166025" w:rsidRDefault="00166025" w14:paraId="6792E54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94(45.2%)</w:t>
            </w:r>
          </w:p>
        </w:tc>
        <w:tc>
          <w:tcPr>
            <w:tcW w:w="1621" w:type="dxa"/>
            <w:noWrap/>
            <w:tcMar/>
            <w:hideMark/>
          </w:tcPr>
          <w:p w:rsidRPr="00982B0D" w:rsidR="00166025" w:rsidRDefault="00166025" w14:paraId="0972461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362(43.0%)</w:t>
            </w:r>
          </w:p>
        </w:tc>
        <w:tc>
          <w:tcPr>
            <w:tcW w:w="943" w:type="dxa"/>
            <w:noWrap/>
            <w:tcMar/>
            <w:hideMark/>
          </w:tcPr>
          <w:p w:rsidRPr="00982B0D" w:rsidR="00166025" w:rsidRDefault="00166025" w14:paraId="7FF862E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 w:rsidRPr="00982B0D" w:rsidR="00D50E17" w:rsidTr="637C6179" w14:paraId="4C0A7BE7" w14:textId="77777777">
        <w:trPr>
          <w:trHeight w:val="377"/>
        </w:trPr>
        <w:tc>
          <w:tcPr>
            <w:tcW w:w="3160" w:type="dxa"/>
            <w:vMerge/>
            <w:tcMar/>
            <w:hideMark/>
          </w:tcPr>
          <w:p w:rsidRPr="00982B0D" w:rsidR="00D50E17" w:rsidRDefault="00D50E17" w14:paraId="2C862A0E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5" w:type="dxa"/>
            <w:noWrap/>
            <w:tcMar/>
            <w:hideMark/>
          </w:tcPr>
          <w:p w:rsidRPr="00982B0D" w:rsidR="00D50E17" w:rsidRDefault="00D50E17" w14:paraId="32083706" w14:textId="620FEDA9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AC04F8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≥2</w:t>
            </w:r>
          </w:p>
        </w:tc>
        <w:tc>
          <w:tcPr>
            <w:tcW w:w="1621" w:type="dxa"/>
            <w:noWrap/>
            <w:tcMar/>
          </w:tcPr>
          <w:p w:rsidRPr="00982B0D" w:rsidR="00D50E17" w:rsidRDefault="00D50E17" w14:paraId="0033B627" w14:textId="1702999D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89</w:t>
            </w:r>
            <w:r w:rsidR="0038528F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(42.</w:t>
            </w:r>
            <w:r w:rsidR="00A41746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1621" w:type="dxa"/>
            <w:noWrap/>
            <w:tcMar/>
          </w:tcPr>
          <w:p w:rsidRPr="00982B0D" w:rsidR="00A41746" w:rsidP="00A41746" w:rsidRDefault="00A41746" w14:paraId="5ADFA8E5" w14:textId="3D2B60E2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316 (37.6%)</w:t>
            </w:r>
          </w:p>
        </w:tc>
        <w:tc>
          <w:tcPr>
            <w:tcW w:w="943" w:type="dxa"/>
            <w:noWrap/>
            <w:tcMar/>
            <w:hideMark/>
          </w:tcPr>
          <w:p w:rsidRPr="00982B0D" w:rsidR="00D50E17" w:rsidRDefault="00D50E17" w14:paraId="515F31E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:rsidRPr="00CC297E" w:rsidR="00166025" w:rsidP="00166025" w:rsidRDefault="00166025" w14:paraId="655411E4" w14:textId="77777777">
      <w:pPr>
        <w:rPr>
          <w:b/>
        </w:rPr>
      </w:pPr>
    </w:p>
    <w:p w:rsidR="00166025" w:rsidP="00166025" w:rsidRDefault="00166025" w14:paraId="484F4270" w14:textId="77777777">
      <w:pPr>
        <w:rPr>
          <w:b/>
        </w:rPr>
      </w:pPr>
      <w:r>
        <w:rPr>
          <w:b/>
        </w:rPr>
        <w:t>OGUN</w:t>
      </w:r>
    </w:p>
    <w:tbl>
      <w:tblPr>
        <w:tblStyle w:val="TableGrid"/>
        <w:tblW w:w="9482" w:type="dxa"/>
        <w:tblLook w:val="04A0" w:firstRow="1" w:lastRow="0" w:firstColumn="1" w:lastColumn="0" w:noHBand="0" w:noVBand="1"/>
      </w:tblPr>
      <w:tblGrid>
        <w:gridCol w:w="3218"/>
        <w:gridCol w:w="2052"/>
        <w:gridCol w:w="1526"/>
        <w:gridCol w:w="1426"/>
        <w:gridCol w:w="1260"/>
      </w:tblGrid>
      <w:tr w:rsidRPr="00982B0D" w:rsidR="00166025" w:rsidTr="7477545F" w14:paraId="2DEA0437" w14:textId="77777777">
        <w:trPr>
          <w:trHeight w:val="290"/>
        </w:trPr>
        <w:tc>
          <w:tcPr>
            <w:tcW w:w="3218" w:type="dxa"/>
            <w:vMerge w:val="restart"/>
            <w:noWrap/>
            <w:hideMark/>
          </w:tcPr>
          <w:p w:rsidRPr="00982B0D" w:rsidR="00166025" w:rsidRDefault="00166025" w14:paraId="23B49A5B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2052" w:type="dxa"/>
            <w:vMerge w:val="restart"/>
            <w:noWrap/>
            <w:hideMark/>
          </w:tcPr>
          <w:p w:rsidRPr="00982B0D" w:rsidR="00166025" w:rsidRDefault="00166025" w14:paraId="62925C77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2952" w:type="dxa"/>
            <w:gridSpan w:val="2"/>
            <w:noWrap/>
            <w:hideMark/>
          </w:tcPr>
          <w:p w:rsidRPr="00982B0D" w:rsidR="00166025" w:rsidRDefault="00166025" w14:paraId="23F21F0B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Loss to follow up</w:t>
            </w:r>
          </w:p>
        </w:tc>
        <w:tc>
          <w:tcPr>
            <w:tcW w:w="1260" w:type="dxa"/>
            <w:vMerge w:val="restart"/>
            <w:noWrap/>
            <w:hideMark/>
          </w:tcPr>
          <w:p w:rsidRPr="00982B0D" w:rsidR="00166025" w:rsidRDefault="00166025" w14:paraId="1A9DAC5C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Sig.</w:t>
            </w:r>
          </w:p>
        </w:tc>
      </w:tr>
      <w:tr w:rsidRPr="00982B0D" w:rsidR="00166025" w:rsidTr="7477545F" w14:paraId="72A28E07" w14:textId="77777777">
        <w:trPr>
          <w:trHeight w:val="290"/>
        </w:trPr>
        <w:tc>
          <w:tcPr>
            <w:tcW w:w="3218" w:type="dxa"/>
            <w:vMerge/>
            <w:hideMark/>
          </w:tcPr>
          <w:p w:rsidRPr="00982B0D" w:rsidR="00166025" w:rsidRDefault="00166025" w14:paraId="05B06DB4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vMerge/>
            <w:hideMark/>
          </w:tcPr>
          <w:p w:rsidRPr="00982B0D" w:rsidR="00166025" w:rsidRDefault="00166025" w14:paraId="5C6D3CF3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noWrap/>
            <w:hideMark/>
          </w:tcPr>
          <w:p w:rsidRPr="00982B0D" w:rsidR="00166025" w:rsidRDefault="00166025" w14:paraId="65C816B5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6" w:type="dxa"/>
            <w:noWrap/>
            <w:hideMark/>
          </w:tcPr>
          <w:p w:rsidRPr="00982B0D" w:rsidR="00166025" w:rsidRDefault="00166025" w14:paraId="481C1530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vMerge/>
            <w:hideMark/>
          </w:tcPr>
          <w:p w:rsidRPr="00982B0D" w:rsidR="00166025" w:rsidRDefault="00166025" w14:paraId="7865C0CE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Pr="00982B0D" w:rsidR="00166025" w:rsidTr="7477545F" w14:paraId="56E5F84F" w14:textId="77777777">
        <w:trPr>
          <w:trHeight w:val="290"/>
        </w:trPr>
        <w:tc>
          <w:tcPr>
            <w:tcW w:w="3218" w:type="dxa"/>
            <w:vMerge w:val="restart"/>
            <w:noWrap/>
            <w:hideMark/>
          </w:tcPr>
          <w:p w:rsidRPr="00982B0D" w:rsidR="00166025" w:rsidRDefault="00166025" w14:paraId="612F91A9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Program Exposure</w:t>
            </w:r>
          </w:p>
        </w:tc>
        <w:tc>
          <w:tcPr>
            <w:tcW w:w="2052" w:type="dxa"/>
            <w:noWrap/>
            <w:hideMark/>
          </w:tcPr>
          <w:p w:rsidRPr="00982B0D" w:rsidR="00166025" w:rsidRDefault="00166025" w14:paraId="78F3E89E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omparison Group</w:t>
            </w:r>
          </w:p>
        </w:tc>
        <w:tc>
          <w:tcPr>
            <w:tcW w:w="1526" w:type="dxa"/>
            <w:noWrap/>
            <w:hideMark/>
          </w:tcPr>
          <w:p w:rsidRPr="00982B0D" w:rsidR="00166025" w:rsidRDefault="00166025" w14:paraId="402FE8A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68(63.9%)</w:t>
            </w:r>
          </w:p>
        </w:tc>
        <w:tc>
          <w:tcPr>
            <w:tcW w:w="1426" w:type="dxa"/>
            <w:noWrap/>
            <w:hideMark/>
          </w:tcPr>
          <w:p w:rsidRPr="00982B0D" w:rsidR="00166025" w:rsidRDefault="00166025" w14:paraId="08FC9D2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58(38.9%)</w:t>
            </w:r>
          </w:p>
        </w:tc>
        <w:tc>
          <w:tcPr>
            <w:tcW w:w="1260" w:type="dxa"/>
            <w:noWrap/>
            <w:hideMark/>
          </w:tcPr>
          <w:p w:rsidRPr="00982B0D" w:rsidR="00166025" w:rsidRDefault="00166025" w14:paraId="5E254571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Pr="00982B0D" w:rsidR="00166025" w:rsidTr="7477545F" w14:paraId="7FAB4E38" w14:textId="77777777">
        <w:trPr>
          <w:trHeight w:val="290"/>
        </w:trPr>
        <w:tc>
          <w:tcPr>
            <w:tcW w:w="3218" w:type="dxa"/>
            <w:vMerge/>
            <w:hideMark/>
          </w:tcPr>
          <w:p w:rsidRPr="00982B0D" w:rsidR="00166025" w:rsidRDefault="00166025" w14:paraId="4F73DCFE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noWrap/>
            <w:hideMark/>
          </w:tcPr>
          <w:p w:rsidRPr="00982B0D" w:rsidR="00166025" w:rsidRDefault="00166025" w14:paraId="2AF1E480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Intervention Group</w:t>
            </w:r>
          </w:p>
        </w:tc>
        <w:tc>
          <w:tcPr>
            <w:tcW w:w="1526" w:type="dxa"/>
            <w:noWrap/>
            <w:hideMark/>
          </w:tcPr>
          <w:p w:rsidRPr="00982B0D" w:rsidR="00166025" w:rsidRDefault="00166025" w14:paraId="1CD7CF6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95(36.1%)</w:t>
            </w:r>
          </w:p>
        </w:tc>
        <w:tc>
          <w:tcPr>
            <w:tcW w:w="1426" w:type="dxa"/>
            <w:noWrap/>
            <w:hideMark/>
          </w:tcPr>
          <w:p w:rsidRPr="00982B0D" w:rsidR="00166025" w:rsidRDefault="00166025" w14:paraId="1E3B7DA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406(61.1%)</w:t>
            </w:r>
          </w:p>
        </w:tc>
        <w:tc>
          <w:tcPr>
            <w:tcW w:w="1260" w:type="dxa"/>
            <w:noWrap/>
            <w:hideMark/>
          </w:tcPr>
          <w:p w:rsidRPr="00982B0D" w:rsidR="00166025" w:rsidRDefault="00166025" w14:paraId="6B50391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 w:rsidRPr="00982B0D" w:rsidR="00166025" w:rsidTr="7477545F" w14:paraId="19D65F0F" w14:textId="77777777">
        <w:trPr>
          <w:trHeight w:val="290"/>
        </w:trPr>
        <w:tc>
          <w:tcPr>
            <w:tcW w:w="3218" w:type="dxa"/>
            <w:noWrap/>
            <w:hideMark/>
          </w:tcPr>
          <w:p w:rsidRPr="00982B0D" w:rsidR="00166025" w:rsidRDefault="00166025" w14:paraId="69E4A7F6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Purchased an asset</w:t>
            </w:r>
          </w:p>
        </w:tc>
        <w:tc>
          <w:tcPr>
            <w:tcW w:w="2052" w:type="dxa"/>
            <w:noWrap/>
            <w:hideMark/>
          </w:tcPr>
          <w:p w:rsidRPr="00982B0D" w:rsidR="00166025" w:rsidRDefault="00166025" w14:paraId="040C7EAF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6" w:type="dxa"/>
            <w:noWrap/>
            <w:hideMark/>
          </w:tcPr>
          <w:p w:rsidRPr="00982B0D" w:rsidR="00166025" w:rsidRDefault="00166025" w14:paraId="6E64ABC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63(24.0%)</w:t>
            </w:r>
          </w:p>
        </w:tc>
        <w:tc>
          <w:tcPr>
            <w:tcW w:w="1426" w:type="dxa"/>
            <w:noWrap/>
            <w:hideMark/>
          </w:tcPr>
          <w:p w:rsidRPr="00982B0D" w:rsidR="00166025" w:rsidRDefault="00166025" w14:paraId="271EF7F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18(32.9%)</w:t>
            </w:r>
          </w:p>
        </w:tc>
        <w:tc>
          <w:tcPr>
            <w:tcW w:w="1260" w:type="dxa"/>
            <w:noWrap/>
            <w:hideMark/>
          </w:tcPr>
          <w:p w:rsidRPr="00982B0D" w:rsidR="00166025" w:rsidRDefault="00166025" w14:paraId="6A1A9BC2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0.0085</w:t>
            </w:r>
          </w:p>
        </w:tc>
      </w:tr>
      <w:tr w:rsidRPr="00982B0D" w:rsidR="00166025" w:rsidTr="7477545F" w14:paraId="74AFACE7" w14:textId="77777777">
        <w:trPr>
          <w:trHeight w:val="290"/>
        </w:trPr>
        <w:tc>
          <w:tcPr>
            <w:tcW w:w="3218" w:type="dxa"/>
            <w:noWrap/>
            <w:hideMark/>
          </w:tcPr>
          <w:p w:rsidRPr="00982B0D" w:rsidR="00166025" w:rsidRDefault="00166025" w14:paraId="50098669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noWrap/>
            <w:hideMark/>
          </w:tcPr>
          <w:p w:rsidRPr="00982B0D" w:rsidR="00166025" w:rsidRDefault="00166025" w14:paraId="18763A52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6" w:type="dxa"/>
            <w:noWrap/>
            <w:hideMark/>
          </w:tcPr>
          <w:p w:rsidRPr="00982B0D" w:rsidR="00166025" w:rsidRDefault="00166025" w14:paraId="0AA81CE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99(76.0%)</w:t>
            </w:r>
          </w:p>
        </w:tc>
        <w:tc>
          <w:tcPr>
            <w:tcW w:w="1426" w:type="dxa"/>
            <w:noWrap/>
            <w:hideMark/>
          </w:tcPr>
          <w:p w:rsidRPr="00982B0D" w:rsidR="00166025" w:rsidRDefault="00166025" w14:paraId="6E699DD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445(67.1%)</w:t>
            </w:r>
          </w:p>
        </w:tc>
        <w:tc>
          <w:tcPr>
            <w:tcW w:w="1260" w:type="dxa"/>
            <w:noWrap/>
            <w:hideMark/>
          </w:tcPr>
          <w:p w:rsidRPr="00982B0D" w:rsidR="00166025" w:rsidRDefault="00166025" w14:paraId="64D9055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 w:rsidRPr="00982B0D" w:rsidR="00166025" w:rsidTr="7477545F" w14:paraId="6D83486C" w14:textId="77777777">
        <w:trPr>
          <w:trHeight w:val="290"/>
        </w:trPr>
        <w:tc>
          <w:tcPr>
            <w:tcW w:w="3218" w:type="dxa"/>
            <w:noWrap/>
            <w:hideMark/>
          </w:tcPr>
          <w:p w:rsidRPr="00982B0D" w:rsidR="00166025" w:rsidRDefault="00166025" w14:paraId="506AD176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Earn Money</w:t>
            </w:r>
          </w:p>
        </w:tc>
        <w:tc>
          <w:tcPr>
            <w:tcW w:w="2052" w:type="dxa"/>
            <w:noWrap/>
            <w:hideMark/>
          </w:tcPr>
          <w:p w:rsidRPr="00982B0D" w:rsidR="00166025" w:rsidRDefault="00166025" w14:paraId="2CF27392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6" w:type="dxa"/>
            <w:noWrap/>
            <w:hideMark/>
          </w:tcPr>
          <w:p w:rsidRPr="00982B0D" w:rsidR="00166025" w:rsidRDefault="00166025" w14:paraId="6C48862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69(64.3%)</w:t>
            </w:r>
          </w:p>
        </w:tc>
        <w:tc>
          <w:tcPr>
            <w:tcW w:w="1426" w:type="dxa"/>
            <w:noWrap/>
            <w:hideMark/>
          </w:tcPr>
          <w:p w:rsidRPr="00982B0D" w:rsidR="00166025" w:rsidRDefault="00166025" w14:paraId="354F3F0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521(78.5%)</w:t>
            </w:r>
          </w:p>
        </w:tc>
        <w:tc>
          <w:tcPr>
            <w:tcW w:w="1260" w:type="dxa"/>
            <w:noWrap/>
            <w:hideMark/>
          </w:tcPr>
          <w:p w:rsidRPr="00982B0D" w:rsidR="00166025" w:rsidRDefault="00166025" w14:paraId="3C323761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Pr="00982B0D" w:rsidR="00166025" w:rsidTr="7477545F" w14:paraId="7EAF62EE" w14:textId="77777777">
        <w:trPr>
          <w:trHeight w:val="290"/>
        </w:trPr>
        <w:tc>
          <w:tcPr>
            <w:tcW w:w="3218" w:type="dxa"/>
            <w:noWrap/>
            <w:hideMark/>
          </w:tcPr>
          <w:p w:rsidRPr="00982B0D" w:rsidR="00166025" w:rsidRDefault="00166025" w14:paraId="607E3C50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noWrap/>
            <w:hideMark/>
          </w:tcPr>
          <w:p w:rsidRPr="00982B0D" w:rsidR="00166025" w:rsidRDefault="00166025" w14:paraId="65DCA440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6" w:type="dxa"/>
            <w:noWrap/>
            <w:hideMark/>
          </w:tcPr>
          <w:p w:rsidRPr="00982B0D" w:rsidR="00166025" w:rsidRDefault="00166025" w14:paraId="5C96074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94(35.7%)</w:t>
            </w:r>
          </w:p>
        </w:tc>
        <w:tc>
          <w:tcPr>
            <w:tcW w:w="1426" w:type="dxa"/>
            <w:noWrap/>
            <w:hideMark/>
          </w:tcPr>
          <w:p w:rsidRPr="00982B0D" w:rsidR="00166025" w:rsidRDefault="00166025" w14:paraId="02A1714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43(21.5%)</w:t>
            </w:r>
          </w:p>
        </w:tc>
        <w:tc>
          <w:tcPr>
            <w:tcW w:w="1260" w:type="dxa"/>
            <w:noWrap/>
            <w:hideMark/>
          </w:tcPr>
          <w:p w:rsidRPr="00982B0D" w:rsidR="00166025" w:rsidRDefault="00166025" w14:paraId="068385C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 w:rsidRPr="00982B0D" w:rsidR="00166025" w:rsidTr="7477545F" w14:paraId="59BC8008" w14:textId="77777777">
        <w:trPr>
          <w:trHeight w:val="290"/>
        </w:trPr>
        <w:tc>
          <w:tcPr>
            <w:tcW w:w="3218" w:type="dxa"/>
            <w:noWrap/>
            <w:hideMark/>
          </w:tcPr>
          <w:p w:rsidRPr="00982B0D" w:rsidR="00166025" w:rsidRDefault="00166025" w14:paraId="0154E3B8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ontribution to Household Expenses</w:t>
            </w:r>
          </w:p>
        </w:tc>
        <w:tc>
          <w:tcPr>
            <w:tcW w:w="2052" w:type="dxa"/>
            <w:noWrap/>
            <w:hideMark/>
          </w:tcPr>
          <w:p w:rsidRPr="00982B0D" w:rsidR="00166025" w:rsidRDefault="00166025" w14:paraId="30B0C81C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6" w:type="dxa"/>
            <w:noWrap/>
            <w:hideMark/>
          </w:tcPr>
          <w:p w:rsidRPr="00982B0D" w:rsidR="00166025" w:rsidRDefault="00166025" w14:paraId="08F9B1D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51(54.3%)</w:t>
            </w:r>
          </w:p>
        </w:tc>
        <w:tc>
          <w:tcPr>
            <w:tcW w:w="1426" w:type="dxa"/>
            <w:noWrap/>
            <w:hideMark/>
          </w:tcPr>
          <w:p w:rsidRPr="00982B0D" w:rsidR="00166025" w:rsidRDefault="00166025" w14:paraId="6E28580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83(58.0%)</w:t>
            </w:r>
          </w:p>
        </w:tc>
        <w:tc>
          <w:tcPr>
            <w:tcW w:w="1260" w:type="dxa"/>
            <w:noWrap/>
            <w:hideMark/>
          </w:tcPr>
          <w:p w:rsidRPr="00982B0D" w:rsidR="00166025" w:rsidRDefault="00166025" w14:paraId="1CC5578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5651</w:t>
            </w:r>
          </w:p>
        </w:tc>
      </w:tr>
      <w:tr w:rsidRPr="00982B0D" w:rsidR="00166025" w:rsidTr="7477545F" w14:paraId="05A60267" w14:textId="77777777">
        <w:trPr>
          <w:trHeight w:val="290"/>
        </w:trPr>
        <w:tc>
          <w:tcPr>
            <w:tcW w:w="3218" w:type="dxa"/>
            <w:noWrap/>
            <w:hideMark/>
          </w:tcPr>
          <w:p w:rsidRPr="00982B0D" w:rsidR="00166025" w:rsidRDefault="00166025" w14:paraId="2F889B8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noWrap/>
            <w:hideMark/>
          </w:tcPr>
          <w:p w:rsidRPr="00982B0D" w:rsidR="00166025" w:rsidRDefault="00166025" w14:paraId="26C29395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6" w:type="dxa"/>
            <w:noWrap/>
            <w:hideMark/>
          </w:tcPr>
          <w:p w:rsidRPr="00982B0D" w:rsidR="00166025" w:rsidRDefault="00166025" w14:paraId="11A48E4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43(45.7%)</w:t>
            </w:r>
          </w:p>
        </w:tc>
        <w:tc>
          <w:tcPr>
            <w:tcW w:w="1426" w:type="dxa"/>
            <w:noWrap/>
            <w:hideMark/>
          </w:tcPr>
          <w:p w:rsidRPr="00982B0D" w:rsidR="00166025" w:rsidRDefault="00166025" w14:paraId="70F3EB4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60(42.0%)</w:t>
            </w:r>
          </w:p>
        </w:tc>
        <w:tc>
          <w:tcPr>
            <w:tcW w:w="1260" w:type="dxa"/>
            <w:noWrap/>
            <w:hideMark/>
          </w:tcPr>
          <w:p w:rsidRPr="00982B0D" w:rsidR="00166025" w:rsidRDefault="00166025" w14:paraId="5895CB5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 w:rsidRPr="00982B0D" w:rsidR="00166025" w:rsidTr="7477545F" w14:paraId="652C3B75" w14:textId="77777777">
        <w:trPr>
          <w:trHeight w:val="290"/>
        </w:trPr>
        <w:tc>
          <w:tcPr>
            <w:tcW w:w="3218" w:type="dxa"/>
            <w:noWrap/>
            <w:hideMark/>
          </w:tcPr>
          <w:p w:rsidRPr="00982B0D" w:rsidR="00166025" w:rsidRDefault="00166025" w14:paraId="4CB6D553" w14:textId="19CFAEBD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urrently Using contracepti</w:t>
            </w:r>
            <w:r w:rsidR="00E5298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on</w:t>
            </w:r>
          </w:p>
        </w:tc>
        <w:tc>
          <w:tcPr>
            <w:tcW w:w="2052" w:type="dxa"/>
            <w:noWrap/>
            <w:hideMark/>
          </w:tcPr>
          <w:p w:rsidRPr="00982B0D" w:rsidR="00166025" w:rsidRDefault="00166025" w14:paraId="1D22BBED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6" w:type="dxa"/>
            <w:noWrap/>
            <w:hideMark/>
          </w:tcPr>
          <w:p w:rsidRPr="00982B0D" w:rsidR="00166025" w:rsidRDefault="00166025" w14:paraId="589046B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32(24.1%)</w:t>
            </w:r>
          </w:p>
        </w:tc>
        <w:tc>
          <w:tcPr>
            <w:tcW w:w="1426" w:type="dxa"/>
            <w:noWrap/>
            <w:hideMark/>
          </w:tcPr>
          <w:p w:rsidRPr="00982B0D" w:rsidR="00166025" w:rsidRDefault="00166025" w14:paraId="31F5CF9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51(26.2%)</w:t>
            </w:r>
          </w:p>
        </w:tc>
        <w:tc>
          <w:tcPr>
            <w:tcW w:w="1260" w:type="dxa"/>
            <w:noWrap/>
            <w:hideMark/>
          </w:tcPr>
          <w:p w:rsidRPr="00982B0D" w:rsidR="00166025" w:rsidRDefault="00166025" w14:paraId="3E29D06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6685</w:t>
            </w:r>
          </w:p>
        </w:tc>
      </w:tr>
      <w:tr w:rsidRPr="00982B0D" w:rsidR="00166025" w:rsidTr="7477545F" w14:paraId="6F9B6A9B" w14:textId="77777777">
        <w:trPr>
          <w:trHeight w:val="290"/>
        </w:trPr>
        <w:tc>
          <w:tcPr>
            <w:tcW w:w="3218" w:type="dxa"/>
            <w:noWrap/>
            <w:hideMark/>
          </w:tcPr>
          <w:p w:rsidRPr="00982B0D" w:rsidR="00166025" w:rsidRDefault="00166025" w14:paraId="6CF1DB0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noWrap/>
            <w:hideMark/>
          </w:tcPr>
          <w:p w:rsidRPr="00982B0D" w:rsidR="00166025" w:rsidRDefault="00166025" w14:paraId="156BBDF6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6" w:type="dxa"/>
            <w:noWrap/>
            <w:hideMark/>
          </w:tcPr>
          <w:p w:rsidRPr="00982B0D" w:rsidR="00166025" w:rsidRDefault="00166025" w14:paraId="61633EF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01(75.9%)</w:t>
            </w:r>
          </w:p>
        </w:tc>
        <w:tc>
          <w:tcPr>
            <w:tcW w:w="1426" w:type="dxa"/>
            <w:noWrap/>
            <w:hideMark/>
          </w:tcPr>
          <w:p w:rsidRPr="00982B0D" w:rsidR="00166025" w:rsidRDefault="00166025" w14:paraId="37725C5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44(73.8%)</w:t>
            </w:r>
          </w:p>
        </w:tc>
        <w:tc>
          <w:tcPr>
            <w:tcW w:w="1260" w:type="dxa"/>
            <w:noWrap/>
            <w:hideMark/>
          </w:tcPr>
          <w:p w:rsidRPr="00982B0D" w:rsidR="00166025" w:rsidRDefault="00166025" w14:paraId="394D900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 w:rsidRPr="00982B0D" w:rsidR="00166025" w:rsidTr="7477545F" w14:paraId="2934FAD8" w14:textId="77777777">
        <w:trPr>
          <w:trHeight w:val="290"/>
        </w:trPr>
        <w:tc>
          <w:tcPr>
            <w:tcW w:w="3218" w:type="dxa"/>
            <w:noWrap/>
            <w:hideMark/>
          </w:tcPr>
          <w:p w:rsidRPr="00982B0D" w:rsidR="00166025" w:rsidRDefault="00166025" w14:paraId="3855A522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Intend to use contraceptive in future</w:t>
            </w:r>
          </w:p>
        </w:tc>
        <w:tc>
          <w:tcPr>
            <w:tcW w:w="2052" w:type="dxa"/>
            <w:noWrap/>
            <w:hideMark/>
          </w:tcPr>
          <w:p w:rsidRPr="00982B0D" w:rsidR="00166025" w:rsidRDefault="00166025" w14:paraId="48ACE7B0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6" w:type="dxa"/>
            <w:noWrap/>
            <w:hideMark/>
          </w:tcPr>
          <w:p w:rsidRPr="00982B0D" w:rsidR="00166025" w:rsidRDefault="00166025" w14:paraId="2C4118B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93(74.4%)</w:t>
            </w:r>
          </w:p>
        </w:tc>
        <w:tc>
          <w:tcPr>
            <w:tcW w:w="1426" w:type="dxa"/>
            <w:noWrap/>
            <w:hideMark/>
          </w:tcPr>
          <w:p w:rsidRPr="00982B0D" w:rsidR="00166025" w:rsidRDefault="00166025" w14:paraId="585DECC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342(73.2%)</w:t>
            </w:r>
          </w:p>
        </w:tc>
        <w:tc>
          <w:tcPr>
            <w:tcW w:w="1260" w:type="dxa"/>
            <w:noWrap/>
            <w:hideMark/>
          </w:tcPr>
          <w:p w:rsidRPr="00982B0D" w:rsidR="00166025" w:rsidRDefault="00166025" w14:paraId="2651BFB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.7930</w:t>
            </w:r>
          </w:p>
        </w:tc>
      </w:tr>
      <w:tr w:rsidRPr="00982B0D" w:rsidR="00166025" w:rsidTr="7477545F" w14:paraId="66A12981" w14:textId="77777777">
        <w:trPr>
          <w:trHeight w:val="290"/>
        </w:trPr>
        <w:tc>
          <w:tcPr>
            <w:tcW w:w="3218" w:type="dxa"/>
            <w:noWrap/>
            <w:hideMark/>
          </w:tcPr>
          <w:p w:rsidRPr="00982B0D" w:rsidR="00166025" w:rsidRDefault="00166025" w14:paraId="7087F3C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noWrap/>
            <w:hideMark/>
          </w:tcPr>
          <w:p w:rsidRPr="00982B0D" w:rsidR="00166025" w:rsidRDefault="00166025" w14:paraId="2A9F114D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6" w:type="dxa"/>
            <w:noWrap/>
            <w:hideMark/>
          </w:tcPr>
          <w:p w:rsidRPr="00982B0D" w:rsidR="00166025" w:rsidRDefault="00166025" w14:paraId="336776E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32(25.6%)</w:t>
            </w:r>
          </w:p>
        </w:tc>
        <w:tc>
          <w:tcPr>
            <w:tcW w:w="1426" w:type="dxa"/>
            <w:noWrap/>
            <w:hideMark/>
          </w:tcPr>
          <w:p w:rsidRPr="00982B0D" w:rsidR="00166025" w:rsidRDefault="00166025" w14:paraId="2348B9F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25(26.8%)</w:t>
            </w:r>
          </w:p>
        </w:tc>
        <w:tc>
          <w:tcPr>
            <w:tcW w:w="1260" w:type="dxa"/>
            <w:noWrap/>
            <w:hideMark/>
          </w:tcPr>
          <w:p w:rsidRPr="00982B0D" w:rsidR="00166025" w:rsidRDefault="00166025" w14:paraId="3813B20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 w:rsidRPr="00982B0D" w:rsidR="00166025" w:rsidTr="003501F0" w14:paraId="1D8FA931" w14:textId="77777777">
        <w:trPr>
          <w:trHeight w:val="290"/>
        </w:trPr>
        <w:tc>
          <w:tcPr>
            <w:tcW w:w="3218" w:type="dxa"/>
            <w:noWrap/>
            <w:hideMark/>
          </w:tcPr>
          <w:p w:rsidRPr="00982B0D" w:rsidR="00166025" w:rsidRDefault="00166025" w14:paraId="4CAE5B83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ge in Years</w:t>
            </w:r>
          </w:p>
        </w:tc>
        <w:tc>
          <w:tcPr>
            <w:tcW w:w="2052" w:type="dxa"/>
            <w:noWrap/>
            <w:hideMark/>
          </w:tcPr>
          <w:p w:rsidRPr="00982B0D" w:rsidR="00166025" w:rsidRDefault="00166025" w14:paraId="57F99179" w14:textId="3D154163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5</w:t>
            </w:r>
            <w:r w:rsidR="0038656B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1526" w:type="dxa"/>
            <w:noWrap/>
          </w:tcPr>
          <w:p w:rsidR="00166025" w:rsidRDefault="00CA2FF3" w14:paraId="7B5F9B1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11 (42.2%)</w:t>
            </w:r>
          </w:p>
          <w:p w:rsidRPr="00982B0D" w:rsidR="00CA2FF3" w:rsidRDefault="00CA2FF3" w14:paraId="1C4EA37B" w14:textId="13E10122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noWrap/>
          </w:tcPr>
          <w:p w:rsidRPr="00982B0D" w:rsidR="00166025" w:rsidRDefault="008870D2" w14:paraId="0FE254F7" w14:textId="1ADEDFEF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376 (56.6%)</w:t>
            </w:r>
          </w:p>
        </w:tc>
        <w:tc>
          <w:tcPr>
            <w:tcW w:w="1260" w:type="dxa"/>
            <w:noWrap/>
            <w:hideMark/>
          </w:tcPr>
          <w:p w:rsidRPr="00982B0D" w:rsidR="00166025" w:rsidRDefault="00166025" w14:paraId="78E252CE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0.0002</w:t>
            </w:r>
          </w:p>
        </w:tc>
      </w:tr>
      <w:tr w:rsidRPr="00982B0D" w:rsidR="003501F0" w:rsidTr="003501F0" w14:paraId="50F46D70" w14:textId="77777777">
        <w:trPr>
          <w:trHeight w:val="323"/>
        </w:trPr>
        <w:tc>
          <w:tcPr>
            <w:tcW w:w="3218" w:type="dxa"/>
            <w:noWrap/>
            <w:hideMark/>
          </w:tcPr>
          <w:p w:rsidRPr="00982B0D" w:rsidR="003501F0" w:rsidRDefault="003501F0" w14:paraId="2B5A761F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noWrap/>
            <w:hideMark/>
          </w:tcPr>
          <w:p w:rsidRPr="00982B0D" w:rsidR="003501F0" w:rsidRDefault="003501F0" w14:paraId="48725B61" w14:textId="277C73D9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8-19</w:t>
            </w:r>
          </w:p>
        </w:tc>
        <w:tc>
          <w:tcPr>
            <w:tcW w:w="1526" w:type="dxa"/>
            <w:noWrap/>
          </w:tcPr>
          <w:p w:rsidRPr="00982B0D" w:rsidR="003501F0" w:rsidRDefault="008870D2" w14:paraId="66286317" w14:textId="493463B9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52 (57.8%)</w:t>
            </w:r>
          </w:p>
        </w:tc>
        <w:tc>
          <w:tcPr>
            <w:tcW w:w="1426" w:type="dxa"/>
            <w:noWrap/>
          </w:tcPr>
          <w:p w:rsidRPr="00982B0D" w:rsidR="003501F0" w:rsidRDefault="008870D2" w14:paraId="366E54CE" w14:textId="47A24856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88</w:t>
            </w:r>
            <w:r w:rsidR="00D22BE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(43.4%)</w:t>
            </w:r>
          </w:p>
        </w:tc>
        <w:tc>
          <w:tcPr>
            <w:tcW w:w="1260" w:type="dxa"/>
            <w:noWrap/>
            <w:hideMark/>
          </w:tcPr>
          <w:p w:rsidRPr="00982B0D" w:rsidR="003501F0" w:rsidRDefault="003501F0" w14:paraId="41B8287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 w:rsidRPr="00982B0D" w:rsidR="00DF3324" w:rsidTr="00942E1A" w14:paraId="767DAE2C" w14:textId="77777777">
        <w:trPr>
          <w:trHeight w:val="290"/>
        </w:trPr>
        <w:tc>
          <w:tcPr>
            <w:tcW w:w="3218" w:type="dxa"/>
            <w:noWrap/>
            <w:hideMark/>
          </w:tcPr>
          <w:p w:rsidRPr="00982B0D" w:rsidR="00DF3324" w:rsidP="00DF3324" w:rsidRDefault="00DF3324" w14:paraId="0A5AFC62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Highest level of education</w:t>
            </w:r>
          </w:p>
        </w:tc>
        <w:tc>
          <w:tcPr>
            <w:tcW w:w="2052" w:type="dxa"/>
            <w:noWrap/>
          </w:tcPr>
          <w:p w:rsidRPr="007D0EF8" w:rsidR="00DF3324" w:rsidP="00DF3324" w:rsidRDefault="00DF3324" w14:paraId="5F90E6FC" w14:textId="4B83011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648E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No formal education</w:t>
            </w:r>
          </w:p>
        </w:tc>
        <w:tc>
          <w:tcPr>
            <w:tcW w:w="1526" w:type="dxa"/>
            <w:noWrap/>
          </w:tcPr>
          <w:p w:rsidRPr="007D0EF8" w:rsidR="00DF3324" w:rsidP="00DF3324" w:rsidRDefault="008C6ECF" w14:paraId="54FA31E7" w14:textId="0590F5FB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648E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4 (1.5%)</w:t>
            </w:r>
          </w:p>
        </w:tc>
        <w:tc>
          <w:tcPr>
            <w:tcW w:w="1426" w:type="dxa"/>
            <w:noWrap/>
          </w:tcPr>
          <w:p w:rsidRPr="007D0EF8" w:rsidR="00190222" w:rsidP="00190222" w:rsidRDefault="00190222" w14:paraId="1D595B63" w14:textId="2E9D0650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648E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5 (0.8%)</w:t>
            </w:r>
          </w:p>
        </w:tc>
        <w:tc>
          <w:tcPr>
            <w:tcW w:w="1260" w:type="dxa"/>
            <w:noWrap/>
            <w:hideMark/>
          </w:tcPr>
          <w:p w:rsidRPr="007D0EF8" w:rsidR="00DF3324" w:rsidP="00DF3324" w:rsidRDefault="00DF3324" w14:paraId="0813B11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648E9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0.4506</w:t>
            </w:r>
          </w:p>
        </w:tc>
      </w:tr>
      <w:tr w:rsidRPr="00982B0D" w:rsidR="00DF3324" w:rsidTr="00942E1A" w14:paraId="420D2BD7" w14:textId="77777777">
        <w:trPr>
          <w:trHeight w:val="290"/>
        </w:trPr>
        <w:tc>
          <w:tcPr>
            <w:tcW w:w="3218" w:type="dxa"/>
            <w:noWrap/>
            <w:hideMark/>
          </w:tcPr>
          <w:p w:rsidRPr="00982B0D" w:rsidR="00DF3324" w:rsidP="00DF3324" w:rsidRDefault="00DF3324" w14:paraId="4E8FC0A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noWrap/>
          </w:tcPr>
          <w:p w:rsidRPr="009648E9" w:rsidR="00DF3324" w:rsidP="00DF3324" w:rsidRDefault="00DF3324" w14:paraId="7BDD90AA" w14:textId="7BCD9C27">
            <w:pPr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 w:rsidRPr="009648E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526" w:type="dxa"/>
            <w:noWrap/>
          </w:tcPr>
          <w:p w:rsidRPr="007D0EF8" w:rsidR="00DF3324" w:rsidP="00DF3324" w:rsidRDefault="0032291E" w14:paraId="7E03C217" w14:textId="737542E5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648E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8 (3.0%)</w:t>
            </w:r>
          </w:p>
        </w:tc>
        <w:tc>
          <w:tcPr>
            <w:tcW w:w="1426" w:type="dxa"/>
            <w:noWrap/>
          </w:tcPr>
          <w:p w:rsidRPr="007D0EF8" w:rsidR="00DF3324" w:rsidP="00DF3324" w:rsidRDefault="002D0771" w14:paraId="7139E1C4" w14:textId="691A52D5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648E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5 (2.3%)</w:t>
            </w:r>
          </w:p>
        </w:tc>
        <w:tc>
          <w:tcPr>
            <w:tcW w:w="1260" w:type="dxa"/>
            <w:noWrap/>
            <w:hideMark/>
          </w:tcPr>
          <w:p w:rsidRPr="007D0EF8" w:rsidR="00DF3324" w:rsidP="00DF3324" w:rsidRDefault="00DF3324" w14:paraId="54970E5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 w:rsidRPr="00982B0D" w:rsidR="00DF3324" w:rsidTr="00942E1A" w14:paraId="23AB5C8D" w14:textId="77777777">
        <w:trPr>
          <w:trHeight w:val="290"/>
        </w:trPr>
        <w:tc>
          <w:tcPr>
            <w:tcW w:w="3218" w:type="dxa"/>
            <w:noWrap/>
            <w:hideMark/>
          </w:tcPr>
          <w:p w:rsidRPr="00982B0D" w:rsidR="00DF3324" w:rsidP="00DF3324" w:rsidRDefault="00DF3324" w14:paraId="0E57BEF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noWrap/>
          </w:tcPr>
          <w:p w:rsidRPr="009648E9" w:rsidR="00DF3324" w:rsidP="00DF3324" w:rsidRDefault="00DF3324" w14:paraId="57458D67" w14:textId="19EC8B5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648E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526" w:type="dxa"/>
            <w:noWrap/>
          </w:tcPr>
          <w:p w:rsidRPr="009648E9" w:rsidR="00DF3324" w:rsidP="00DF3324" w:rsidRDefault="003B6489" w14:paraId="224E7E70" w14:textId="47887D08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648E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37 (90.1%)</w:t>
            </w:r>
          </w:p>
        </w:tc>
        <w:tc>
          <w:tcPr>
            <w:tcW w:w="1426" w:type="dxa"/>
            <w:noWrap/>
          </w:tcPr>
          <w:p w:rsidRPr="009648E9" w:rsidR="00DF3324" w:rsidP="00DF3324" w:rsidRDefault="004742FE" w14:paraId="3855563F" w14:textId="00AD2F05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648E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607 (91.4%)</w:t>
            </w:r>
          </w:p>
        </w:tc>
        <w:tc>
          <w:tcPr>
            <w:tcW w:w="1260" w:type="dxa"/>
            <w:noWrap/>
            <w:hideMark/>
          </w:tcPr>
          <w:p w:rsidRPr="009648E9" w:rsidR="00DF3324" w:rsidP="00DF3324" w:rsidRDefault="00DF3324" w14:paraId="3CDA744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 w:rsidRPr="00982B0D" w:rsidR="009648E9" w:rsidTr="009648E9" w14:paraId="4966AAC2" w14:textId="77777777">
        <w:trPr>
          <w:trHeight w:val="359"/>
        </w:trPr>
        <w:tc>
          <w:tcPr>
            <w:tcW w:w="3218" w:type="dxa"/>
            <w:noWrap/>
            <w:hideMark/>
          </w:tcPr>
          <w:p w:rsidRPr="00982B0D" w:rsidR="009648E9" w:rsidP="00DF3324" w:rsidRDefault="009648E9" w14:paraId="000A4CC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noWrap/>
          </w:tcPr>
          <w:p w:rsidRPr="007D0EF8" w:rsidR="009648E9" w:rsidP="00DF3324" w:rsidRDefault="009648E9" w14:paraId="262FAFE1" w14:textId="22AA5629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648E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Above Secondary </w:t>
            </w:r>
          </w:p>
        </w:tc>
        <w:tc>
          <w:tcPr>
            <w:tcW w:w="1526" w:type="dxa"/>
            <w:noWrap/>
          </w:tcPr>
          <w:p w:rsidRPr="007D0EF8" w:rsidR="009648E9" w:rsidP="00DF3324" w:rsidRDefault="009648E9" w14:paraId="0E7B18D1" w14:textId="4660D5B6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648E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4 (5.3%)</w:t>
            </w:r>
          </w:p>
        </w:tc>
        <w:tc>
          <w:tcPr>
            <w:tcW w:w="1426" w:type="dxa"/>
            <w:noWrap/>
          </w:tcPr>
          <w:p w:rsidRPr="007D0EF8" w:rsidR="009648E9" w:rsidP="00DF3324" w:rsidRDefault="009648E9" w14:paraId="2373D561" w14:textId="022FB593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648E9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37 (5.6%)</w:t>
            </w:r>
          </w:p>
        </w:tc>
        <w:tc>
          <w:tcPr>
            <w:tcW w:w="1260" w:type="dxa"/>
            <w:noWrap/>
            <w:hideMark/>
          </w:tcPr>
          <w:p w:rsidRPr="009648E9" w:rsidR="009648E9" w:rsidP="00DF3324" w:rsidRDefault="009648E9" w14:paraId="2DCDC0B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 w:rsidRPr="00982B0D" w:rsidR="004D58CB" w:rsidTr="004D58CB" w14:paraId="6CE6ECEB" w14:textId="77777777">
        <w:trPr>
          <w:trHeight w:val="290"/>
        </w:trPr>
        <w:tc>
          <w:tcPr>
            <w:tcW w:w="3218" w:type="dxa"/>
            <w:noWrap/>
            <w:hideMark/>
          </w:tcPr>
          <w:p w:rsidRPr="00982B0D" w:rsidR="004D58CB" w:rsidP="004D58CB" w:rsidRDefault="004D58CB" w14:paraId="4A12FC58" w14:textId="017D6641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7477545F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Number of Children</w:t>
            </w:r>
          </w:p>
        </w:tc>
        <w:tc>
          <w:tcPr>
            <w:tcW w:w="2052" w:type="dxa"/>
            <w:noWrap/>
          </w:tcPr>
          <w:p w:rsidRPr="00982B0D" w:rsidR="004D58CB" w:rsidP="004D58CB" w:rsidRDefault="004D58CB" w14:paraId="55679283" w14:textId="574B2745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6" w:type="dxa"/>
            <w:noWrap/>
            <w:hideMark/>
          </w:tcPr>
          <w:p w:rsidRPr="00982B0D" w:rsidR="004D58CB" w:rsidP="004D58CB" w:rsidRDefault="004D58CB" w14:paraId="016C7D9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5(77.9%)</w:t>
            </w:r>
          </w:p>
        </w:tc>
        <w:tc>
          <w:tcPr>
            <w:tcW w:w="1426" w:type="dxa"/>
            <w:noWrap/>
            <w:hideMark/>
          </w:tcPr>
          <w:p w:rsidRPr="00982B0D" w:rsidR="004D58CB" w:rsidP="004D58CB" w:rsidRDefault="004D58CB" w14:paraId="3A19CC3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565(85.1%)</w:t>
            </w:r>
          </w:p>
        </w:tc>
        <w:tc>
          <w:tcPr>
            <w:tcW w:w="1260" w:type="dxa"/>
            <w:noWrap/>
            <w:hideMark/>
          </w:tcPr>
          <w:p w:rsidRPr="00982B0D" w:rsidR="004D58CB" w:rsidP="004D58CB" w:rsidRDefault="004D58CB" w14:paraId="0ABC17BA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0.0471</w:t>
            </w:r>
          </w:p>
        </w:tc>
      </w:tr>
      <w:tr w:rsidRPr="00982B0D" w:rsidR="004D58CB" w:rsidTr="004D58CB" w14:paraId="7FC1AC69" w14:textId="77777777">
        <w:trPr>
          <w:trHeight w:val="290"/>
        </w:trPr>
        <w:tc>
          <w:tcPr>
            <w:tcW w:w="3218" w:type="dxa"/>
            <w:noWrap/>
            <w:hideMark/>
          </w:tcPr>
          <w:p w:rsidRPr="00982B0D" w:rsidR="004D58CB" w:rsidP="004D58CB" w:rsidRDefault="004D58CB" w14:paraId="721BF5F8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noWrap/>
          </w:tcPr>
          <w:p w:rsidRPr="00982B0D" w:rsidR="004D58CB" w:rsidP="004D58CB" w:rsidRDefault="004D58CB" w14:paraId="35B81C03" w14:textId="792E62B9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6" w:type="dxa"/>
            <w:noWrap/>
            <w:hideMark/>
          </w:tcPr>
          <w:p w:rsidRPr="00982B0D" w:rsidR="004D58CB" w:rsidP="004D58CB" w:rsidRDefault="004D58CB" w14:paraId="73176EB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41(15.6%)</w:t>
            </w:r>
          </w:p>
        </w:tc>
        <w:tc>
          <w:tcPr>
            <w:tcW w:w="1426" w:type="dxa"/>
            <w:noWrap/>
            <w:hideMark/>
          </w:tcPr>
          <w:p w:rsidRPr="00982B0D" w:rsidR="004D58CB" w:rsidP="004D58CB" w:rsidRDefault="004D58CB" w14:paraId="650025B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63(9.5%)</w:t>
            </w:r>
          </w:p>
        </w:tc>
        <w:tc>
          <w:tcPr>
            <w:tcW w:w="1260" w:type="dxa"/>
            <w:noWrap/>
            <w:hideMark/>
          </w:tcPr>
          <w:p w:rsidRPr="00982B0D" w:rsidR="004D58CB" w:rsidP="004D58CB" w:rsidRDefault="004D58CB" w14:paraId="51B3F4C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 w:rsidRPr="00982B0D" w:rsidR="004D58CB" w:rsidTr="004D58CB" w14:paraId="43174172" w14:textId="77777777">
        <w:trPr>
          <w:trHeight w:val="290"/>
        </w:trPr>
        <w:tc>
          <w:tcPr>
            <w:tcW w:w="3218" w:type="dxa"/>
            <w:noWrap/>
            <w:hideMark/>
          </w:tcPr>
          <w:p w:rsidRPr="00982B0D" w:rsidR="004D58CB" w:rsidP="004D58CB" w:rsidRDefault="004D58CB" w14:paraId="4400349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noWrap/>
          </w:tcPr>
          <w:p w:rsidRPr="007D0EF8" w:rsidR="004D58CB" w:rsidP="004D58CB" w:rsidRDefault="004D58CB" w14:paraId="56EEC68B" w14:textId="038E3930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</w:rPr>
            </w:pPr>
            <w:r w:rsidRPr="00AC04F8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≥2</w:t>
            </w:r>
          </w:p>
        </w:tc>
        <w:tc>
          <w:tcPr>
            <w:tcW w:w="1526" w:type="dxa"/>
            <w:noWrap/>
          </w:tcPr>
          <w:p w:rsidRPr="007D0EF8" w:rsidR="004D58CB" w:rsidP="004D58CB" w:rsidRDefault="004D58CB" w14:paraId="2143B118" w14:textId="0938CF05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E81CA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7 (6.5%)</w:t>
            </w:r>
          </w:p>
        </w:tc>
        <w:tc>
          <w:tcPr>
            <w:tcW w:w="1426" w:type="dxa"/>
            <w:noWrap/>
          </w:tcPr>
          <w:p w:rsidRPr="007D0EF8" w:rsidR="00E81CA1" w:rsidP="00E81CA1" w:rsidRDefault="004D58CB" w14:paraId="3CED9D17" w14:textId="01885F9C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E81CA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36 (</w:t>
            </w:r>
            <w:r w:rsidRPr="00E81CA1" w:rsidR="00E81CA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5.4%)</w:t>
            </w:r>
          </w:p>
        </w:tc>
        <w:tc>
          <w:tcPr>
            <w:tcW w:w="1260" w:type="dxa"/>
            <w:noWrap/>
            <w:hideMark/>
          </w:tcPr>
          <w:p w:rsidRPr="00982B0D" w:rsidR="004D58CB" w:rsidP="004D58CB" w:rsidRDefault="004D58CB" w14:paraId="02B05E1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 w:rsidRPr="00982B0D" w:rsidR="004D58CB" w:rsidTr="7477545F" w14:paraId="6400A343" w14:textId="77777777">
        <w:trPr>
          <w:trHeight w:val="290"/>
        </w:trPr>
        <w:tc>
          <w:tcPr>
            <w:tcW w:w="3218" w:type="dxa"/>
            <w:noWrap/>
            <w:hideMark/>
          </w:tcPr>
          <w:p w:rsidRPr="00982B0D" w:rsidR="004D58CB" w:rsidP="004D58CB" w:rsidRDefault="004D58CB" w14:paraId="464745D4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Married/Staying as Married</w:t>
            </w:r>
          </w:p>
        </w:tc>
        <w:tc>
          <w:tcPr>
            <w:tcW w:w="2052" w:type="dxa"/>
            <w:noWrap/>
            <w:hideMark/>
          </w:tcPr>
          <w:p w:rsidRPr="00982B0D" w:rsidR="004D58CB" w:rsidP="004D58CB" w:rsidRDefault="004D58CB" w14:paraId="374E9FF9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6" w:type="dxa"/>
            <w:noWrap/>
            <w:hideMark/>
          </w:tcPr>
          <w:p w:rsidRPr="00982B0D" w:rsidR="004D58CB" w:rsidP="004D58CB" w:rsidRDefault="004D58CB" w14:paraId="5E5BD1A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34(89.0%)</w:t>
            </w:r>
          </w:p>
        </w:tc>
        <w:tc>
          <w:tcPr>
            <w:tcW w:w="1426" w:type="dxa"/>
            <w:noWrap/>
            <w:hideMark/>
          </w:tcPr>
          <w:p w:rsidRPr="00982B0D" w:rsidR="004D58CB" w:rsidP="004D58CB" w:rsidRDefault="004D58CB" w14:paraId="03869E0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617(92.9%)</w:t>
            </w:r>
          </w:p>
        </w:tc>
        <w:tc>
          <w:tcPr>
            <w:tcW w:w="1260" w:type="dxa"/>
            <w:noWrap/>
            <w:hideMark/>
          </w:tcPr>
          <w:p w:rsidRPr="00982B0D" w:rsidR="004D58CB" w:rsidP="004D58CB" w:rsidRDefault="004D58CB" w14:paraId="5E6857E4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0.0482</w:t>
            </w:r>
          </w:p>
        </w:tc>
      </w:tr>
      <w:tr w:rsidRPr="00982B0D" w:rsidR="004D58CB" w:rsidTr="7477545F" w14:paraId="3D58AE5D" w14:textId="77777777">
        <w:trPr>
          <w:trHeight w:val="290"/>
        </w:trPr>
        <w:tc>
          <w:tcPr>
            <w:tcW w:w="3218" w:type="dxa"/>
            <w:noWrap/>
            <w:hideMark/>
          </w:tcPr>
          <w:p w:rsidRPr="00982B0D" w:rsidR="004D58CB" w:rsidP="004D58CB" w:rsidRDefault="004D58CB" w14:paraId="07842E97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52" w:type="dxa"/>
            <w:noWrap/>
            <w:hideMark/>
          </w:tcPr>
          <w:p w:rsidRPr="00982B0D" w:rsidR="004D58CB" w:rsidP="004D58CB" w:rsidRDefault="004D58CB" w14:paraId="74FC03E2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6" w:type="dxa"/>
            <w:noWrap/>
            <w:hideMark/>
          </w:tcPr>
          <w:p w:rsidRPr="00982B0D" w:rsidR="004D58CB" w:rsidP="004D58CB" w:rsidRDefault="004D58CB" w14:paraId="032DFBA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9(11.0%)</w:t>
            </w:r>
          </w:p>
        </w:tc>
        <w:tc>
          <w:tcPr>
            <w:tcW w:w="1426" w:type="dxa"/>
            <w:noWrap/>
            <w:hideMark/>
          </w:tcPr>
          <w:p w:rsidRPr="00982B0D" w:rsidR="004D58CB" w:rsidP="004D58CB" w:rsidRDefault="004D58CB" w14:paraId="161CD80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00982B0D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47(7.1%)</w:t>
            </w:r>
          </w:p>
        </w:tc>
        <w:tc>
          <w:tcPr>
            <w:tcW w:w="1260" w:type="dxa"/>
            <w:noWrap/>
            <w:hideMark/>
          </w:tcPr>
          <w:p w:rsidRPr="00982B0D" w:rsidR="004D58CB" w:rsidP="004D58CB" w:rsidRDefault="004D58CB" w14:paraId="6B97E5D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166025" w:rsidP="00166025" w:rsidRDefault="00166025" w14:paraId="60912A87" w14:textId="77777777">
      <w:pPr>
        <w:rPr>
          <w:b/>
        </w:rPr>
      </w:pPr>
    </w:p>
    <w:p w:rsidR="00106F89" w:rsidRDefault="00106F89" w14:paraId="730E05EF" w14:textId="77777777"/>
    <w:sectPr w:rsidR="00106F89" w:rsidSect="00166025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 wp14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025"/>
    <w:rsid w:val="000752C9"/>
    <w:rsid w:val="00106F89"/>
    <w:rsid w:val="00166025"/>
    <w:rsid w:val="00190222"/>
    <w:rsid w:val="001B34D1"/>
    <w:rsid w:val="00231786"/>
    <w:rsid w:val="00261BF6"/>
    <w:rsid w:val="002D0771"/>
    <w:rsid w:val="00320EDC"/>
    <w:rsid w:val="0032184F"/>
    <w:rsid w:val="0032291E"/>
    <w:rsid w:val="00327B9B"/>
    <w:rsid w:val="003501F0"/>
    <w:rsid w:val="0038528F"/>
    <w:rsid w:val="0038656B"/>
    <w:rsid w:val="0038B5ED"/>
    <w:rsid w:val="003B6489"/>
    <w:rsid w:val="004742FE"/>
    <w:rsid w:val="004D58CB"/>
    <w:rsid w:val="00543CDB"/>
    <w:rsid w:val="00587D56"/>
    <w:rsid w:val="005F7F81"/>
    <w:rsid w:val="00624053"/>
    <w:rsid w:val="006828A4"/>
    <w:rsid w:val="006E5E11"/>
    <w:rsid w:val="00724ACA"/>
    <w:rsid w:val="00751D0A"/>
    <w:rsid w:val="00791EDF"/>
    <w:rsid w:val="007D0EF8"/>
    <w:rsid w:val="008870D2"/>
    <w:rsid w:val="008C6ECF"/>
    <w:rsid w:val="008E5E02"/>
    <w:rsid w:val="00942E1A"/>
    <w:rsid w:val="009648E9"/>
    <w:rsid w:val="009A67CE"/>
    <w:rsid w:val="009B254C"/>
    <w:rsid w:val="00A41746"/>
    <w:rsid w:val="00A55FB2"/>
    <w:rsid w:val="00AA30B0"/>
    <w:rsid w:val="00B17DFB"/>
    <w:rsid w:val="00C55174"/>
    <w:rsid w:val="00C6682B"/>
    <w:rsid w:val="00CA2FF3"/>
    <w:rsid w:val="00CB6B6B"/>
    <w:rsid w:val="00D22BE9"/>
    <w:rsid w:val="00D50E17"/>
    <w:rsid w:val="00DD0A5C"/>
    <w:rsid w:val="00DF3324"/>
    <w:rsid w:val="00DF5174"/>
    <w:rsid w:val="00E40C4C"/>
    <w:rsid w:val="00E5298D"/>
    <w:rsid w:val="00E5656A"/>
    <w:rsid w:val="00E61817"/>
    <w:rsid w:val="00E813F9"/>
    <w:rsid w:val="00E81CA1"/>
    <w:rsid w:val="00EB5687"/>
    <w:rsid w:val="00EC6743"/>
    <w:rsid w:val="00EF3A62"/>
    <w:rsid w:val="0948D779"/>
    <w:rsid w:val="1CA9373E"/>
    <w:rsid w:val="219A7985"/>
    <w:rsid w:val="27AF80CA"/>
    <w:rsid w:val="2F1DBE75"/>
    <w:rsid w:val="32B35398"/>
    <w:rsid w:val="3AACD7FE"/>
    <w:rsid w:val="470C34F2"/>
    <w:rsid w:val="5AB9316A"/>
    <w:rsid w:val="5AE456F3"/>
    <w:rsid w:val="5BC3AF20"/>
    <w:rsid w:val="5EC4E8A9"/>
    <w:rsid w:val="637C6179"/>
    <w:rsid w:val="6EEE554A"/>
    <w:rsid w:val="7066FD2F"/>
    <w:rsid w:val="7477545F"/>
    <w:rsid w:val="777034E4"/>
    <w:rsid w:val="7926E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44D0D"/>
  <w15:chartTrackingRefBased/>
  <w15:docId w15:val="{A64E62CB-20AD-44B4-A240-A44072EC321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 wp14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16602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6025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6025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60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60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60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60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60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60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60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166025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166025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166025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166025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166025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166025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166025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166025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1660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6025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166025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60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1660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602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1660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602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60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6025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1660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60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6025"/>
    <w:pPr>
      <w:spacing w:after="0" w:line="240" w:lineRule="auto"/>
    </w:pPr>
    <w:rPr>
      <w:kern w:val="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587D56"/>
    <w:pPr>
      <w:spacing w:after="0" w:line="240" w:lineRule="auto"/>
    </w:pPr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54C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9B254C"/>
    <w:rPr>
      <w:b/>
      <w:bCs/>
      <w:kern w:val="0"/>
      <w:sz w:val="20"/>
      <w:szCs w:val="20"/>
      <w14:ligatures w14:val="none"/>
    </w:rPr>
  </w:style>
  <w:style w:type="character" w:styleId="Mention">
    <w:name w:val="Mention"/>
    <w:basedOn w:val="DefaultParagraphFont"/>
    <w:uiPriority w:val="99"/>
    <w:unhideWhenUsed/>
    <w:rsid w:val="009B254C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microsoft.com/office/2011/relationships/people" Target="people.xml" Id="rId13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fontTable" Target="fontTable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microsoft.com/office/2016/09/relationships/commentsIds" Target="commentsIds.xml" Id="rId10" /><Relationship Type="http://schemas.openxmlformats.org/officeDocument/2006/relationships/numbering" Target="numbering.xml" Id="rId4" /><Relationship Type="http://schemas.microsoft.com/office/2011/relationships/commentsExtended" Target="commentsExtended.xml" Id="rId9" /><Relationship Type="http://schemas.openxmlformats.org/officeDocument/2006/relationships/theme" Target="theme/theme1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b04e3bf-eb77-48e0-9993-e01b67b1c33a" xsi:nil="true"/>
    <lcf76f155ced4ddcb4097134ff3c332f xmlns="a61ac17d-acd7-4541-bae9-b373390ade19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E08CC696184A4EAF1EC7095BAD2AA1" ma:contentTypeVersion="18" ma:contentTypeDescription="Create a new document." ma:contentTypeScope="" ma:versionID="f2b31e6873d2ea3e9579a5d8a174191c">
  <xsd:schema xmlns:xsd="http://www.w3.org/2001/XMLSchema" xmlns:xs="http://www.w3.org/2001/XMLSchema" xmlns:p="http://schemas.microsoft.com/office/2006/metadata/properties" xmlns:ns2="a61ac17d-acd7-4541-bae9-b373390ade19" xmlns:ns3="4c809d59-d92c-4eeb-8e61-f697f9bbde70" xmlns:ns4="2b04e3bf-eb77-48e0-9993-e01b67b1c33a" targetNamespace="http://schemas.microsoft.com/office/2006/metadata/properties" ma:root="true" ma:fieldsID="8124999269edaf34026921adc20ba8e7" ns2:_="" ns3:_="" ns4:_="">
    <xsd:import namespace="a61ac17d-acd7-4541-bae9-b373390ade19"/>
    <xsd:import namespace="4c809d59-d92c-4eeb-8e61-f697f9bbde70"/>
    <xsd:import namespace="2b04e3bf-eb77-48e0-9993-e01b67b1c3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1ac17d-acd7-4541-bae9-b373390ade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be66e25-6253-4f8b-9755-5684a1ad782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809d59-d92c-4eeb-8e61-f697f9bbde7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04e3bf-eb77-48e0-9993-e01b67b1c33a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8aa3cf98-e111-4e77-b6fe-f4731449b4e9}" ma:internalName="TaxCatchAll" ma:showField="CatchAllData" ma:web="4c809d59-d92c-4eeb-8e61-f697f9bbde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F8A7069-3F71-4C16-9EED-B29F1102A882}">
  <ds:schemaRefs>
    <ds:schemaRef ds:uri="http://schemas.microsoft.com/office/2006/metadata/properties"/>
    <ds:schemaRef ds:uri="http://schemas.microsoft.com/office/infopath/2007/PartnerControls"/>
    <ds:schemaRef ds:uri="2b04e3bf-eb77-48e0-9993-e01b67b1c33a"/>
    <ds:schemaRef ds:uri="a61ac17d-acd7-4541-bae9-b373390ade19"/>
  </ds:schemaRefs>
</ds:datastoreItem>
</file>

<file path=customXml/itemProps2.xml><?xml version="1.0" encoding="utf-8"?>
<ds:datastoreItem xmlns:ds="http://schemas.openxmlformats.org/officeDocument/2006/customXml" ds:itemID="{FBB113B8-9677-493F-8F50-58706560733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96FB1C1-A455-449C-955B-E0882B0ACC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1ac17d-acd7-4541-bae9-b373390ade19"/>
    <ds:schemaRef ds:uri="4c809d59-d92c-4eeb-8e61-f697f9bbde70"/>
    <ds:schemaRef ds:uri="2b04e3bf-eb77-48e0-9993-e01b67b1c3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Phillips</dc:creator>
  <cp:keywords/>
  <dc:description/>
  <cp:lastModifiedBy>Mary Phillips</cp:lastModifiedBy>
  <cp:revision>52</cp:revision>
  <dcterms:created xsi:type="dcterms:W3CDTF">2024-07-11T21:54:00Z</dcterms:created>
  <dcterms:modified xsi:type="dcterms:W3CDTF">2024-08-02T20:11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E08CC696184A4EAF1EC7095BAD2AA1</vt:lpwstr>
  </property>
  <property fmtid="{D5CDD505-2E9C-101B-9397-08002B2CF9AE}" pid="3" name="MediaServiceImageTags">
    <vt:lpwstr/>
  </property>
</Properties>
</file>